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0149" w:rsidRPr="00FC5C2A" w:rsidRDefault="00FF6246" w:rsidP="00FC5C2A">
      <w:pPr>
        <w:pStyle w:val="Heading1"/>
        <w:rPr>
          <w:u w:val="single"/>
        </w:rPr>
      </w:pPr>
      <w:r w:rsidRPr="00FF6246">
        <w:rPr>
          <w:u w:val="single"/>
        </w:rPr>
        <w:t>Supplementary Material</w:t>
      </w:r>
    </w:p>
    <w:p w:rsidR="00654C05" w:rsidRDefault="00654C05" w:rsidP="00654C05">
      <w:pPr>
        <w:rPr>
          <w:rFonts w:eastAsiaTheme="majorEastAsia" w:cstheme="majorBidi"/>
          <w:b/>
          <w:bCs/>
          <w:sz w:val="28"/>
          <w:szCs w:val="28"/>
        </w:rPr>
      </w:pPr>
    </w:p>
    <w:p w:rsidR="002C4A81" w:rsidRDefault="002C4A81" w:rsidP="002C4A81">
      <w:pPr>
        <w:spacing w:after="160" w:line="259" w:lineRule="auto"/>
        <w:rPr>
          <w:rFonts w:cs="Times New Roman"/>
        </w:rPr>
      </w:pPr>
    </w:p>
    <w:p w:rsidR="00DC360B" w:rsidRDefault="00DC360B">
      <w:pPr>
        <w:spacing w:after="160" w:line="259" w:lineRule="auto"/>
        <w:rPr>
          <w:b/>
        </w:rPr>
      </w:pPr>
    </w:p>
    <w:p w:rsidR="00463CE4" w:rsidRPr="00C86B7F" w:rsidRDefault="00463CE4" w:rsidP="00463CE4">
      <w:pPr>
        <w:rPr>
          <w:b/>
        </w:rPr>
      </w:pPr>
      <w:r w:rsidRPr="00C86B7F">
        <w:rPr>
          <w:b/>
        </w:rPr>
        <w:t>Table S</w:t>
      </w:r>
      <w:r w:rsidR="004B5073">
        <w:rPr>
          <w:b/>
        </w:rPr>
        <w:t>1</w:t>
      </w:r>
      <w:r w:rsidRPr="00C86B7F">
        <w:rPr>
          <w:b/>
        </w:rPr>
        <w:t xml:space="preserve">: LS Means (SE; 95% CI) for </w:t>
      </w:r>
      <w:r>
        <w:rPr>
          <w:b/>
        </w:rPr>
        <w:t xml:space="preserve">Receptive </w:t>
      </w:r>
      <w:r w:rsidRPr="00C86B7F">
        <w:rPr>
          <w:b/>
        </w:rPr>
        <w:t>Language</w:t>
      </w:r>
      <w:r>
        <w:rPr>
          <w:b/>
        </w:rPr>
        <w:t xml:space="preserve"> MSEC</w:t>
      </w:r>
      <w:r w:rsidRPr="00C86B7F">
        <w:rPr>
          <w:b/>
        </w:rPr>
        <w:t xml:space="preserve"> subscale score. </w:t>
      </w:r>
      <w:r w:rsidR="0088228B" w:rsidRPr="00275B2B">
        <w:rPr>
          <w:b/>
        </w:rPr>
        <w:t xml:space="preserve">The difference between </w:t>
      </w:r>
      <w:r w:rsidR="002D54CA">
        <w:rPr>
          <w:b/>
        </w:rPr>
        <w:t xml:space="preserve">High Joint </w:t>
      </w:r>
      <w:r w:rsidR="005368BF">
        <w:rPr>
          <w:b/>
        </w:rPr>
        <w:t xml:space="preserve">Engagement </w:t>
      </w:r>
      <w:r w:rsidR="0088228B" w:rsidRPr="00275B2B">
        <w:rPr>
          <w:b/>
        </w:rPr>
        <w:t xml:space="preserve">and </w:t>
      </w:r>
      <w:r w:rsidR="002D54CA">
        <w:rPr>
          <w:b/>
        </w:rPr>
        <w:t xml:space="preserve">Low Joint </w:t>
      </w:r>
      <w:r w:rsidR="005368BF">
        <w:rPr>
          <w:b/>
        </w:rPr>
        <w:t xml:space="preserve">Engagement </w:t>
      </w:r>
      <w:r w:rsidR="0088228B">
        <w:rPr>
          <w:b/>
        </w:rPr>
        <w:t>(</w:t>
      </w:r>
      <w:r w:rsidR="005368BF">
        <w:rPr>
          <w:b/>
        </w:rPr>
        <w:t>highJE</w:t>
      </w:r>
      <w:r w:rsidR="002D54CA">
        <w:rPr>
          <w:b/>
        </w:rPr>
        <w:t xml:space="preserve"> - </w:t>
      </w:r>
      <w:r w:rsidR="005368BF">
        <w:rPr>
          <w:b/>
        </w:rPr>
        <w:t>lowJE</w:t>
      </w:r>
      <w:r w:rsidR="0088228B">
        <w:rPr>
          <w:b/>
        </w:rPr>
        <w:t>)</w:t>
      </w:r>
      <w:r w:rsidR="0088228B" w:rsidRPr="00275B2B">
        <w:rPr>
          <w:b/>
        </w:rPr>
        <w:t xml:space="preserve"> is presented as: LS Mean (SE; P-value). The </w:t>
      </w:r>
      <w:r w:rsidR="0088228B">
        <w:rPr>
          <w:b/>
        </w:rPr>
        <w:t>negative</w:t>
      </w:r>
      <w:r w:rsidR="0088228B" w:rsidRPr="00275B2B">
        <w:rPr>
          <w:b/>
        </w:rPr>
        <w:t xml:space="preserve"> </w:t>
      </w:r>
      <w:r w:rsidR="005368BF">
        <w:rPr>
          <w:b/>
        </w:rPr>
        <w:t>highJE</w:t>
      </w:r>
      <w:r w:rsidR="002D54CA">
        <w:rPr>
          <w:b/>
        </w:rPr>
        <w:t xml:space="preserve"> - </w:t>
      </w:r>
      <w:r w:rsidR="005368BF">
        <w:rPr>
          <w:b/>
        </w:rPr>
        <w:t>lowJE</w:t>
      </w:r>
      <w:r w:rsidR="0088228B" w:rsidRPr="00275B2B">
        <w:rPr>
          <w:b/>
        </w:rPr>
        <w:t xml:space="preserve"> difference indicates that </w:t>
      </w:r>
      <w:r w:rsidR="004B1203">
        <w:rPr>
          <w:b/>
        </w:rPr>
        <w:t xml:space="preserve">the </w:t>
      </w:r>
      <w:r w:rsidR="005368BF">
        <w:rPr>
          <w:b/>
        </w:rPr>
        <w:t>lowJE</w:t>
      </w:r>
      <w:r w:rsidR="0069486E">
        <w:rPr>
          <w:b/>
        </w:rPr>
        <w:t xml:space="preserve"> group </w:t>
      </w:r>
      <w:r w:rsidR="0088228B" w:rsidRPr="00275B2B">
        <w:rPr>
          <w:b/>
        </w:rPr>
        <w:t>had higher score and therefore more severe symptoms</w:t>
      </w:r>
      <w:r w:rsidR="00A25CFD" w:rsidRPr="002951C7">
        <w:rPr>
          <w:b/>
        </w:rPr>
        <w:t>.</w:t>
      </w:r>
    </w:p>
    <w:tbl>
      <w:tblPr>
        <w:tblW w:w="93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1185"/>
        <w:gridCol w:w="2955"/>
        <w:gridCol w:w="2805"/>
        <w:gridCol w:w="2430"/>
      </w:tblGrid>
      <w:tr w:rsidR="00463CE4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463CE4" w:rsidRPr="005C0149" w:rsidRDefault="00463CE4" w:rsidP="00A41EC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b/>
                <w:bCs/>
                <w:color w:val="000000"/>
              </w:rPr>
              <w:t>Visit Number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463CE4" w:rsidRPr="005C0149" w:rsidRDefault="002D54CA" w:rsidP="00A41EC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High Joint </w:t>
            </w:r>
            <w:r w:rsidR="005368BF">
              <w:rPr>
                <w:rFonts w:ascii="Calibri" w:eastAsia="Times New Roman" w:hAnsi="Calibri" w:cs="Times New Roman"/>
                <w:b/>
                <w:bCs/>
                <w:color w:val="000000"/>
              </w:rPr>
              <w:t>Engagement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463CE4" w:rsidRPr="005C0149" w:rsidRDefault="002D54CA" w:rsidP="00A41EC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Low Joint </w:t>
            </w:r>
            <w:r w:rsidR="005368BF">
              <w:rPr>
                <w:rFonts w:ascii="Calibri" w:eastAsia="Times New Roman" w:hAnsi="Calibri" w:cs="Times New Roman"/>
                <w:b/>
                <w:bCs/>
                <w:color w:val="000000"/>
              </w:rPr>
              <w:t>Engagement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463CE4" w:rsidRPr="005C0149" w:rsidRDefault="005368BF" w:rsidP="00A41EC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highJE</w:t>
            </w:r>
            <w:r w:rsidR="002D54C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-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lowJE</w:t>
            </w:r>
          </w:p>
        </w:tc>
      </w:tr>
      <w:tr w:rsidR="0069486E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9486E" w:rsidRPr="005C0149" w:rsidRDefault="0069486E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seline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9 (0.13; 30.6 - 31.1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3 (0.129; 30.1 - 30.6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9486E" w:rsidRPr="0069486E" w:rsidRDefault="0069486E">
            <w:pPr>
              <w:rPr>
                <w:rFonts w:ascii="Calibri" w:hAnsi="Calibri"/>
                <w:b/>
                <w:color w:val="000000"/>
              </w:rPr>
            </w:pPr>
            <w:r w:rsidRPr="0069486E">
              <w:rPr>
                <w:rFonts w:ascii="Calibri" w:hAnsi="Calibri"/>
                <w:b/>
                <w:color w:val="000000"/>
              </w:rPr>
              <w:t>0.53 (0.18; 0.0023)</w:t>
            </w:r>
          </w:p>
        </w:tc>
      </w:tr>
      <w:tr w:rsidR="0069486E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9486E" w:rsidRPr="005C0149" w:rsidRDefault="0069486E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6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3 (0.159; 29 - 29.6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8 (0.161; 28.5 - 29.1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9486E" w:rsidRPr="0069486E" w:rsidRDefault="0069486E">
            <w:pPr>
              <w:rPr>
                <w:rFonts w:ascii="Calibri" w:hAnsi="Calibri"/>
                <w:b/>
                <w:color w:val="000000"/>
              </w:rPr>
            </w:pPr>
            <w:r w:rsidRPr="0069486E">
              <w:rPr>
                <w:rFonts w:ascii="Calibri" w:hAnsi="Calibri"/>
                <w:b/>
                <w:color w:val="000000"/>
              </w:rPr>
              <w:t>0.53 (0.22; 0.0168)</w:t>
            </w:r>
          </w:p>
        </w:tc>
      </w:tr>
      <w:tr w:rsidR="0069486E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9486E" w:rsidRPr="005C0149" w:rsidRDefault="0069486E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9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2 (0.163; 27.9 - 28.5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2 (0.165; 27.9 - 28.5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 (0.23; 0.8291)</w:t>
            </w:r>
          </w:p>
        </w:tc>
      </w:tr>
      <w:tr w:rsidR="0069486E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9486E" w:rsidRPr="005C0149" w:rsidRDefault="0069486E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2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8 (0.182; 27.5 - 28.2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7 (0.183; 27.4 - 28.1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 (0.25; 0.6902)</w:t>
            </w:r>
          </w:p>
        </w:tc>
      </w:tr>
      <w:tr w:rsidR="0069486E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9486E" w:rsidRPr="005C0149" w:rsidRDefault="0069486E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5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7 (0.204; 26.3 - 27.1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1 (0.215; 26.7 - 27.6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8 (0.29; 0.0988)</w:t>
            </w:r>
          </w:p>
        </w:tc>
      </w:tr>
      <w:tr w:rsidR="0069486E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9486E" w:rsidRPr="005C0149" w:rsidRDefault="0069486E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8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3 (0.227; 25.8 - 26.7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6 (0.247; 26.1 - 27.1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8 (0.33; 0.392)</w:t>
            </w:r>
          </w:p>
        </w:tc>
      </w:tr>
      <w:tr w:rsidR="0069486E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9486E" w:rsidRPr="005C0149" w:rsidRDefault="0069486E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1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4 (0.261; 24.9 - 25.9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9 (0.268; 25.4 - 26.5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7 (0.37; 0.1226)</w:t>
            </w:r>
          </w:p>
        </w:tc>
      </w:tr>
      <w:tr w:rsidR="0069486E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9486E" w:rsidRPr="005C0149" w:rsidRDefault="0069486E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4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7 (0.292; 24.2 - 25.3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6 (0.304; 25 - 26.2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9486E" w:rsidRPr="0069486E" w:rsidRDefault="0069486E">
            <w:pPr>
              <w:rPr>
                <w:rFonts w:ascii="Calibri" w:hAnsi="Calibri"/>
                <w:b/>
                <w:color w:val="000000"/>
              </w:rPr>
            </w:pPr>
            <w:r w:rsidRPr="0069486E">
              <w:rPr>
                <w:rFonts w:ascii="Calibri" w:hAnsi="Calibri"/>
                <w:b/>
                <w:color w:val="000000"/>
              </w:rPr>
              <w:t>-0.89 (0.42; 0.0334)</w:t>
            </w:r>
          </w:p>
        </w:tc>
      </w:tr>
      <w:tr w:rsidR="0069486E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9486E" w:rsidRPr="005C0149" w:rsidRDefault="0069486E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7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5 (0.322; 23.8 - 25.1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9 (0.337; 24.2 - 25.5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8 (0.46; 0.4067)</w:t>
            </w:r>
          </w:p>
        </w:tc>
      </w:tr>
      <w:tr w:rsidR="0069486E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9486E" w:rsidRPr="005C0149" w:rsidRDefault="0069486E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0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 (0.369; 23.3 - 24.7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8 (0.396; 24 - 25.5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4 (0.54; 0.1706)</w:t>
            </w:r>
          </w:p>
        </w:tc>
      </w:tr>
      <w:tr w:rsidR="0069486E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9486E" w:rsidRPr="005C0149" w:rsidRDefault="0069486E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3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5 (0.424; 22.7 - 24.3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5 (0.426; 23.6 - 25.3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5 (0.6; 0.1129)</w:t>
            </w:r>
          </w:p>
        </w:tc>
      </w:tr>
      <w:tr w:rsidR="0069486E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9486E" w:rsidRPr="005C0149" w:rsidRDefault="0069486E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6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8 (0.487; 20.8 - 22.7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 (0.502; 23 - 24.9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9486E" w:rsidRPr="0069486E" w:rsidRDefault="0069486E">
            <w:pPr>
              <w:rPr>
                <w:rFonts w:ascii="Calibri" w:hAnsi="Calibri"/>
                <w:b/>
                <w:color w:val="000000"/>
              </w:rPr>
            </w:pPr>
            <w:r w:rsidRPr="0069486E">
              <w:rPr>
                <w:rFonts w:ascii="Calibri" w:hAnsi="Calibri"/>
                <w:b/>
                <w:color w:val="000000"/>
              </w:rPr>
              <w:t>-2.17 (0.7; 0.0019)</w:t>
            </w:r>
          </w:p>
        </w:tc>
      </w:tr>
      <w:tr w:rsidR="00EC0F19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C0F19" w:rsidRPr="005C0149" w:rsidRDefault="00EC0F19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6 - Baseline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EC0F19" w:rsidRDefault="0069486E" w:rsidP="00A5511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  <w:r w:rsidR="002D54CA">
              <w:rPr>
                <w:rFonts w:ascii="Calibri" w:hAnsi="Calibri"/>
                <w:color w:val="000000"/>
              </w:rPr>
              <w:t>9.08 (0.49; &lt;0.0001)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EC0F19" w:rsidRDefault="0069486E" w:rsidP="00A5511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  <w:r w:rsidR="002D54CA">
              <w:rPr>
                <w:rFonts w:ascii="Calibri" w:hAnsi="Calibri"/>
                <w:color w:val="000000"/>
              </w:rPr>
              <w:t>6.38 (0.51; &lt;0.0001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EC0F19" w:rsidRPr="005C0149" w:rsidRDefault="00EC0F19" w:rsidP="00A41EC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</w:tbl>
    <w:p w:rsidR="00463CE4" w:rsidRDefault="00463CE4" w:rsidP="00463CE4">
      <w:pPr>
        <w:pStyle w:val="NoTab"/>
      </w:pPr>
    </w:p>
    <w:p w:rsidR="00EB1292" w:rsidRDefault="00EB1292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88228B" w:rsidRPr="00101115" w:rsidRDefault="00EB1292" w:rsidP="0088228B">
      <w:pPr>
        <w:rPr>
          <w:b/>
        </w:rPr>
      </w:pPr>
      <w:r w:rsidRPr="00C86B7F">
        <w:rPr>
          <w:b/>
        </w:rPr>
        <w:lastRenderedPageBreak/>
        <w:t>Table S</w:t>
      </w:r>
      <w:r>
        <w:rPr>
          <w:b/>
        </w:rPr>
        <w:t>2</w:t>
      </w:r>
      <w:r w:rsidRPr="00C86B7F">
        <w:rPr>
          <w:b/>
        </w:rPr>
        <w:t xml:space="preserve">: LS Means (SE; 95% CI) for </w:t>
      </w:r>
      <w:r>
        <w:rPr>
          <w:b/>
        </w:rPr>
        <w:t xml:space="preserve">Expressive </w:t>
      </w:r>
      <w:r w:rsidRPr="00C86B7F">
        <w:rPr>
          <w:b/>
        </w:rPr>
        <w:t>Language</w:t>
      </w:r>
      <w:r>
        <w:rPr>
          <w:b/>
        </w:rPr>
        <w:t xml:space="preserve"> measured by the S</w:t>
      </w:r>
      <w:r w:rsidRPr="00C86B7F">
        <w:rPr>
          <w:b/>
        </w:rPr>
        <w:t>ubscale</w:t>
      </w:r>
      <w:r>
        <w:rPr>
          <w:b/>
        </w:rPr>
        <w:t xml:space="preserve"> 1</w:t>
      </w:r>
      <w:r w:rsidRPr="00C86B7F">
        <w:rPr>
          <w:b/>
        </w:rPr>
        <w:t xml:space="preserve"> </w:t>
      </w:r>
      <w:r>
        <w:rPr>
          <w:b/>
        </w:rPr>
        <w:t>of ATEC</w:t>
      </w:r>
      <w:r w:rsidRPr="00C86B7F">
        <w:rPr>
          <w:b/>
        </w:rPr>
        <w:t xml:space="preserve">. </w:t>
      </w:r>
      <w:r w:rsidR="0088228B" w:rsidRPr="00275B2B">
        <w:rPr>
          <w:b/>
        </w:rPr>
        <w:t xml:space="preserve">The difference between </w:t>
      </w:r>
      <w:r w:rsidR="002D54CA">
        <w:rPr>
          <w:b/>
        </w:rPr>
        <w:t xml:space="preserve">High Joint </w:t>
      </w:r>
      <w:r w:rsidR="005368BF">
        <w:rPr>
          <w:b/>
        </w:rPr>
        <w:t xml:space="preserve">Engagement </w:t>
      </w:r>
      <w:r w:rsidR="002D54CA">
        <w:rPr>
          <w:b/>
        </w:rPr>
        <w:t>and</w:t>
      </w:r>
      <w:r w:rsidR="0088228B" w:rsidRPr="00275B2B">
        <w:rPr>
          <w:b/>
        </w:rPr>
        <w:t xml:space="preserve"> </w:t>
      </w:r>
      <w:r w:rsidR="002D54CA">
        <w:rPr>
          <w:b/>
        </w:rPr>
        <w:t xml:space="preserve">Low Joint </w:t>
      </w:r>
      <w:r w:rsidR="005368BF">
        <w:rPr>
          <w:b/>
        </w:rPr>
        <w:t xml:space="preserve">Engagement </w:t>
      </w:r>
      <w:r w:rsidR="0088228B">
        <w:rPr>
          <w:b/>
        </w:rPr>
        <w:t>(</w:t>
      </w:r>
      <w:r w:rsidR="005368BF">
        <w:rPr>
          <w:b/>
        </w:rPr>
        <w:t>highJE</w:t>
      </w:r>
      <w:r w:rsidR="002D54CA">
        <w:rPr>
          <w:b/>
        </w:rPr>
        <w:t xml:space="preserve"> - </w:t>
      </w:r>
      <w:r w:rsidR="005368BF">
        <w:rPr>
          <w:b/>
        </w:rPr>
        <w:t>lowJE</w:t>
      </w:r>
      <w:r w:rsidR="0088228B">
        <w:rPr>
          <w:b/>
        </w:rPr>
        <w:t>)</w:t>
      </w:r>
      <w:r w:rsidR="0088228B" w:rsidRPr="00275B2B">
        <w:rPr>
          <w:b/>
        </w:rPr>
        <w:t xml:space="preserve"> is presented as: LS Mean (SE; P-value). The </w:t>
      </w:r>
      <w:r w:rsidR="0088228B">
        <w:rPr>
          <w:b/>
        </w:rPr>
        <w:t>negative</w:t>
      </w:r>
      <w:r w:rsidR="0088228B" w:rsidRPr="00275B2B">
        <w:rPr>
          <w:b/>
        </w:rPr>
        <w:t xml:space="preserve"> </w:t>
      </w:r>
      <w:r w:rsidR="005368BF">
        <w:rPr>
          <w:b/>
        </w:rPr>
        <w:t>highJE</w:t>
      </w:r>
      <w:r w:rsidR="002D54CA">
        <w:rPr>
          <w:b/>
        </w:rPr>
        <w:t xml:space="preserve"> - </w:t>
      </w:r>
      <w:r w:rsidR="005368BF">
        <w:rPr>
          <w:b/>
        </w:rPr>
        <w:t>lowJE</w:t>
      </w:r>
      <w:r w:rsidR="0088228B" w:rsidRPr="00275B2B">
        <w:rPr>
          <w:b/>
        </w:rPr>
        <w:t xml:space="preserve"> difference indicates that </w:t>
      </w:r>
      <w:r w:rsidR="004B1203">
        <w:rPr>
          <w:b/>
        </w:rPr>
        <w:t xml:space="preserve">the </w:t>
      </w:r>
      <w:r w:rsidR="005368BF">
        <w:rPr>
          <w:b/>
        </w:rPr>
        <w:t>lowJE</w:t>
      </w:r>
      <w:r w:rsidR="0069486E">
        <w:rPr>
          <w:b/>
        </w:rPr>
        <w:t xml:space="preserve"> group </w:t>
      </w:r>
      <w:r w:rsidR="0088228B" w:rsidRPr="00275B2B">
        <w:rPr>
          <w:b/>
        </w:rPr>
        <w:t>had higher score and therefore more severe symptoms.</w:t>
      </w:r>
    </w:p>
    <w:p w:rsidR="00EB1292" w:rsidRPr="00C86B7F" w:rsidRDefault="00EB1292" w:rsidP="00EB1292">
      <w:pPr>
        <w:rPr>
          <w:b/>
        </w:rPr>
      </w:pPr>
    </w:p>
    <w:tbl>
      <w:tblPr>
        <w:tblW w:w="93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1185"/>
        <w:gridCol w:w="2955"/>
        <w:gridCol w:w="2805"/>
        <w:gridCol w:w="2430"/>
      </w:tblGrid>
      <w:tr w:rsidR="00EB1292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B1292" w:rsidRPr="005C0149" w:rsidRDefault="00EB1292" w:rsidP="003F2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b/>
                <w:bCs/>
                <w:color w:val="000000"/>
              </w:rPr>
              <w:t>Visit Number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EB1292" w:rsidRPr="005C0149" w:rsidRDefault="005444F8" w:rsidP="003F2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High </w:t>
            </w:r>
            <w:r w:rsidR="002D54C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Joint </w:t>
            </w:r>
            <w:r w:rsidR="005368BF">
              <w:rPr>
                <w:rFonts w:ascii="Calibri" w:eastAsia="Times New Roman" w:hAnsi="Calibri" w:cs="Times New Roman"/>
                <w:b/>
                <w:bCs/>
                <w:color w:val="000000"/>
              </w:rPr>
              <w:t>Engagement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EB1292" w:rsidRPr="005C0149" w:rsidRDefault="002D54CA" w:rsidP="003F2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Low Joint </w:t>
            </w:r>
            <w:r w:rsidR="005368BF">
              <w:rPr>
                <w:rFonts w:ascii="Calibri" w:eastAsia="Times New Roman" w:hAnsi="Calibri" w:cs="Times New Roman"/>
                <w:b/>
                <w:bCs/>
                <w:color w:val="000000"/>
              </w:rPr>
              <w:t>Engagement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EB1292" w:rsidRPr="005C0149" w:rsidRDefault="005368BF" w:rsidP="003F2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highJE</w:t>
            </w:r>
            <w:r w:rsidR="002D54C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-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lowJE</w:t>
            </w:r>
          </w:p>
        </w:tc>
      </w:tr>
      <w:tr w:rsidR="0069486E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9486E" w:rsidRPr="005C0149" w:rsidRDefault="0069486E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seline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27 (0.0951; 17.09 - 17.5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91 (0.0939; 16.72 - 17.1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Pr="0069486E">
              <w:rPr>
                <w:rFonts w:ascii="Calibri" w:hAnsi="Calibri"/>
                <w:b/>
                <w:color w:val="000000"/>
              </w:rPr>
              <w:t>.37 (0.13; 0.004)</w:t>
            </w:r>
          </w:p>
        </w:tc>
      </w:tr>
      <w:tr w:rsidR="0069486E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9486E" w:rsidRPr="005C0149" w:rsidRDefault="0069486E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6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51 (0.1154; 15.28 - 15.7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58 (0.1166; 15.35 - 15.8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7 (0.16; 0.6686)</w:t>
            </w:r>
          </w:p>
        </w:tc>
      </w:tr>
      <w:tr w:rsidR="0069486E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9486E" w:rsidRPr="005C0149" w:rsidRDefault="0069486E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9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65 (0.1183; 14.42 - 14.9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82 (0.1198; 14.58 - 15.1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7 (0.16; 0.3082)</w:t>
            </w:r>
          </w:p>
        </w:tc>
      </w:tr>
      <w:tr w:rsidR="0069486E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9486E" w:rsidRPr="005C0149" w:rsidRDefault="0069486E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2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65 (0.1316; 13.39 - 13.9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16 (0.1323; 13.9 - 14.4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9486E" w:rsidRPr="0069486E" w:rsidRDefault="0069486E">
            <w:pPr>
              <w:rPr>
                <w:rFonts w:ascii="Calibri" w:hAnsi="Calibri"/>
                <w:b/>
                <w:color w:val="000000"/>
              </w:rPr>
            </w:pPr>
            <w:r w:rsidRPr="0069486E">
              <w:rPr>
                <w:rFonts w:ascii="Calibri" w:hAnsi="Calibri"/>
                <w:b/>
                <w:color w:val="000000"/>
              </w:rPr>
              <w:t>-0.51 (0.18; 0.0053)</w:t>
            </w:r>
          </w:p>
        </w:tc>
      </w:tr>
      <w:tr w:rsidR="0069486E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9486E" w:rsidRPr="005C0149" w:rsidRDefault="0069486E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5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99 (0.1469; 12.71 - 13.3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85 (0.1551; 13.54 - 14.2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9486E" w:rsidRPr="0069486E" w:rsidRDefault="0069486E">
            <w:pPr>
              <w:rPr>
                <w:rFonts w:ascii="Calibri" w:hAnsi="Calibri"/>
                <w:b/>
                <w:color w:val="000000"/>
              </w:rPr>
            </w:pPr>
            <w:r w:rsidRPr="0069486E">
              <w:rPr>
                <w:rFonts w:ascii="Calibri" w:hAnsi="Calibri"/>
                <w:b/>
                <w:color w:val="000000"/>
              </w:rPr>
              <w:t>-0.85 (0.21; &lt;0.0001)</w:t>
            </w:r>
          </w:p>
        </w:tc>
      </w:tr>
      <w:tr w:rsidR="0069486E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9486E" w:rsidRPr="005C0149" w:rsidRDefault="0069486E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8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31 (0.1634; 11.99 - 12.6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5 (0.1778; 13 - 13.7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9486E" w:rsidRPr="0069486E" w:rsidRDefault="0069486E">
            <w:pPr>
              <w:rPr>
                <w:rFonts w:ascii="Calibri" w:hAnsi="Calibri"/>
                <w:b/>
                <w:color w:val="000000"/>
              </w:rPr>
            </w:pPr>
            <w:r w:rsidRPr="0069486E">
              <w:rPr>
                <w:rFonts w:ascii="Calibri" w:hAnsi="Calibri"/>
                <w:b/>
                <w:color w:val="000000"/>
              </w:rPr>
              <w:t>-1.04 (0.24; &lt;0.0001)</w:t>
            </w:r>
          </w:p>
        </w:tc>
      </w:tr>
      <w:tr w:rsidR="0069486E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9486E" w:rsidRPr="005C0149" w:rsidRDefault="0069486E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1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28 (0.1876; 11.91 - 12.6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02 (0.1925; 12.64 - 13.4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9486E" w:rsidRPr="0069486E" w:rsidRDefault="0069486E">
            <w:pPr>
              <w:rPr>
                <w:rFonts w:ascii="Calibri" w:hAnsi="Calibri"/>
                <w:b/>
                <w:color w:val="000000"/>
              </w:rPr>
            </w:pPr>
            <w:r w:rsidRPr="0069486E">
              <w:rPr>
                <w:rFonts w:ascii="Calibri" w:hAnsi="Calibri"/>
                <w:b/>
                <w:color w:val="000000"/>
              </w:rPr>
              <w:t>-0.74 (0.27; 0.0055)</w:t>
            </w:r>
          </w:p>
        </w:tc>
      </w:tr>
      <w:tr w:rsidR="0069486E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9486E" w:rsidRPr="005C0149" w:rsidRDefault="0069486E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4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1 (0.2097; 11.4 - 12.2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5 (0.2183; 12.07 - 12.9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9486E" w:rsidRPr="0069486E" w:rsidRDefault="0069486E">
            <w:pPr>
              <w:rPr>
                <w:rFonts w:ascii="Calibri" w:hAnsi="Calibri"/>
                <w:b/>
                <w:color w:val="000000"/>
              </w:rPr>
            </w:pPr>
            <w:r w:rsidRPr="0069486E">
              <w:rPr>
                <w:rFonts w:ascii="Calibri" w:hAnsi="Calibri"/>
                <w:b/>
                <w:color w:val="000000"/>
              </w:rPr>
              <w:t>-0.69 (0.3; 0.0219)</w:t>
            </w:r>
          </w:p>
        </w:tc>
      </w:tr>
      <w:tr w:rsidR="0069486E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9486E" w:rsidRPr="005C0149" w:rsidRDefault="0069486E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7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56 (0.2308; 11.11 - 12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3 (0.242; 11.82 - 12.8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9486E" w:rsidRPr="0069486E" w:rsidRDefault="0069486E">
            <w:pPr>
              <w:rPr>
                <w:rFonts w:ascii="Calibri" w:hAnsi="Calibri"/>
                <w:b/>
                <w:color w:val="000000"/>
              </w:rPr>
            </w:pPr>
            <w:r w:rsidRPr="0069486E">
              <w:rPr>
                <w:rFonts w:ascii="Calibri" w:hAnsi="Calibri"/>
                <w:b/>
                <w:color w:val="000000"/>
              </w:rPr>
              <w:t>-0.74 (0.33; 0.0266)</w:t>
            </w:r>
          </w:p>
        </w:tc>
      </w:tr>
      <w:tr w:rsidR="0069486E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9486E" w:rsidRPr="005C0149" w:rsidRDefault="0069486E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0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14 (0.2643; 10.62 - 11.7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6 (0.284; 11.3 - 12.4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2 (0.39; 0.0633)</w:t>
            </w:r>
          </w:p>
        </w:tc>
      </w:tr>
      <w:tr w:rsidR="0069486E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9486E" w:rsidRPr="005C0149" w:rsidRDefault="0069486E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3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14 (0.3034; 10.54 - 11.7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7 (0.3053; 11.28 - 12.5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4 (0.43; 0.0861)</w:t>
            </w:r>
          </w:p>
        </w:tc>
      </w:tr>
      <w:tr w:rsidR="0069486E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9486E" w:rsidRPr="005C0149" w:rsidRDefault="0069486E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6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67 (0.3488; 8.99 - 10.4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9486E" w:rsidRDefault="006948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8 (0.3597; 11.28 - 12.7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9486E" w:rsidRPr="0069486E" w:rsidRDefault="0069486E">
            <w:pPr>
              <w:rPr>
                <w:rFonts w:ascii="Calibri" w:hAnsi="Calibri"/>
                <w:b/>
                <w:color w:val="000000"/>
              </w:rPr>
            </w:pPr>
            <w:r w:rsidRPr="0069486E">
              <w:rPr>
                <w:rFonts w:ascii="Calibri" w:hAnsi="Calibri"/>
                <w:b/>
                <w:color w:val="000000"/>
              </w:rPr>
              <w:t>-2.31 (0.5; &lt;0.0001)</w:t>
            </w:r>
          </w:p>
        </w:tc>
      </w:tr>
      <w:tr w:rsidR="00EC0F19" w:rsidRPr="005C0149" w:rsidTr="00597145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C0F19" w:rsidRPr="005C0149" w:rsidRDefault="00EC0F19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6 - Baseline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EC0F19" w:rsidRPr="008103D1" w:rsidRDefault="0069486E" w:rsidP="0059714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.6 (0.35; &lt;0.0001)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EC0F19" w:rsidRPr="008103D1" w:rsidRDefault="0069486E" w:rsidP="0059714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93 (0.36; &lt;0.0001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EC0F19" w:rsidRPr="005C0149" w:rsidRDefault="00EC0F19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</w:tbl>
    <w:p w:rsidR="00EB1292" w:rsidRDefault="00EB1292" w:rsidP="00EB1292">
      <w:pPr>
        <w:pStyle w:val="NoTab"/>
      </w:pPr>
    </w:p>
    <w:p w:rsidR="00BA3011" w:rsidRDefault="00BA3011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88228B" w:rsidRPr="00101115" w:rsidRDefault="00BA3011" w:rsidP="0088228B">
      <w:pPr>
        <w:rPr>
          <w:b/>
        </w:rPr>
      </w:pPr>
      <w:r w:rsidRPr="00C86B7F">
        <w:rPr>
          <w:b/>
        </w:rPr>
        <w:lastRenderedPageBreak/>
        <w:t>Table S</w:t>
      </w:r>
      <w:r>
        <w:rPr>
          <w:b/>
        </w:rPr>
        <w:t>3</w:t>
      </w:r>
      <w:r w:rsidRPr="00C86B7F">
        <w:rPr>
          <w:b/>
        </w:rPr>
        <w:t>: LS Means (SE; 95% CI) for Sociability subscale score</w:t>
      </w:r>
      <w:r>
        <w:rPr>
          <w:b/>
        </w:rPr>
        <w:t xml:space="preserve"> measured by the S</w:t>
      </w:r>
      <w:r w:rsidRPr="00C86B7F">
        <w:rPr>
          <w:b/>
        </w:rPr>
        <w:t>ubscale</w:t>
      </w:r>
      <w:r>
        <w:rPr>
          <w:b/>
        </w:rPr>
        <w:t xml:space="preserve"> 2</w:t>
      </w:r>
      <w:r w:rsidRPr="00C86B7F">
        <w:rPr>
          <w:b/>
        </w:rPr>
        <w:t xml:space="preserve"> </w:t>
      </w:r>
      <w:r>
        <w:rPr>
          <w:b/>
        </w:rPr>
        <w:t>of ATEC</w:t>
      </w:r>
      <w:r w:rsidRPr="00C86B7F">
        <w:rPr>
          <w:b/>
        </w:rPr>
        <w:t xml:space="preserve">. </w:t>
      </w:r>
      <w:r w:rsidR="0088228B" w:rsidRPr="00275B2B">
        <w:rPr>
          <w:b/>
        </w:rPr>
        <w:t xml:space="preserve">The difference between </w:t>
      </w:r>
      <w:r w:rsidR="002D54CA">
        <w:rPr>
          <w:b/>
        </w:rPr>
        <w:t xml:space="preserve">High Joint </w:t>
      </w:r>
      <w:r w:rsidR="005368BF">
        <w:rPr>
          <w:b/>
        </w:rPr>
        <w:t xml:space="preserve">Engagement </w:t>
      </w:r>
      <w:r w:rsidR="002D54CA">
        <w:rPr>
          <w:b/>
        </w:rPr>
        <w:t>and</w:t>
      </w:r>
      <w:r w:rsidR="0088228B" w:rsidRPr="00275B2B">
        <w:rPr>
          <w:b/>
        </w:rPr>
        <w:t xml:space="preserve"> </w:t>
      </w:r>
      <w:r w:rsidR="002D54CA">
        <w:rPr>
          <w:b/>
        </w:rPr>
        <w:t xml:space="preserve">Low Joint </w:t>
      </w:r>
      <w:r w:rsidR="005368BF">
        <w:rPr>
          <w:b/>
        </w:rPr>
        <w:t xml:space="preserve">Engagement </w:t>
      </w:r>
      <w:r w:rsidR="0088228B">
        <w:rPr>
          <w:b/>
        </w:rPr>
        <w:t>(</w:t>
      </w:r>
      <w:r w:rsidR="005368BF">
        <w:rPr>
          <w:b/>
        </w:rPr>
        <w:t>highJE</w:t>
      </w:r>
      <w:r w:rsidR="002D54CA">
        <w:rPr>
          <w:b/>
        </w:rPr>
        <w:t xml:space="preserve"> - </w:t>
      </w:r>
      <w:r w:rsidR="005368BF">
        <w:rPr>
          <w:b/>
        </w:rPr>
        <w:t>lowJE</w:t>
      </w:r>
      <w:r w:rsidR="0088228B">
        <w:rPr>
          <w:b/>
        </w:rPr>
        <w:t>)</w:t>
      </w:r>
      <w:r w:rsidR="0088228B" w:rsidRPr="00275B2B">
        <w:rPr>
          <w:b/>
        </w:rPr>
        <w:t xml:space="preserve"> is presented as: LS Mean (SE; P-value). The </w:t>
      </w:r>
      <w:r w:rsidR="0088228B">
        <w:rPr>
          <w:b/>
        </w:rPr>
        <w:t>negative</w:t>
      </w:r>
      <w:r w:rsidR="0088228B" w:rsidRPr="00275B2B">
        <w:rPr>
          <w:b/>
        </w:rPr>
        <w:t xml:space="preserve"> </w:t>
      </w:r>
      <w:r w:rsidR="005368BF">
        <w:rPr>
          <w:b/>
        </w:rPr>
        <w:t>highJE</w:t>
      </w:r>
      <w:r w:rsidR="002D54CA">
        <w:rPr>
          <w:b/>
        </w:rPr>
        <w:t xml:space="preserve"> - </w:t>
      </w:r>
      <w:r w:rsidR="005368BF">
        <w:rPr>
          <w:b/>
        </w:rPr>
        <w:t>lowJE</w:t>
      </w:r>
      <w:r w:rsidR="0088228B" w:rsidRPr="00275B2B">
        <w:rPr>
          <w:b/>
        </w:rPr>
        <w:t xml:space="preserve"> difference indicates that </w:t>
      </w:r>
      <w:r w:rsidR="004B1203">
        <w:rPr>
          <w:b/>
        </w:rPr>
        <w:t xml:space="preserve">the </w:t>
      </w:r>
      <w:r w:rsidR="005368BF">
        <w:rPr>
          <w:b/>
        </w:rPr>
        <w:t>lowJE</w:t>
      </w:r>
      <w:r w:rsidR="0069486E">
        <w:rPr>
          <w:b/>
        </w:rPr>
        <w:t xml:space="preserve"> group </w:t>
      </w:r>
      <w:r w:rsidR="0088228B" w:rsidRPr="00275B2B">
        <w:rPr>
          <w:b/>
        </w:rPr>
        <w:t>had higher score and therefore more severe symptoms.</w:t>
      </w:r>
    </w:p>
    <w:p w:rsidR="00BA3011" w:rsidRPr="00C86B7F" w:rsidRDefault="00BA3011" w:rsidP="00BA3011">
      <w:pPr>
        <w:rPr>
          <w:b/>
        </w:rPr>
      </w:pPr>
    </w:p>
    <w:tbl>
      <w:tblPr>
        <w:tblW w:w="93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1185"/>
        <w:gridCol w:w="2955"/>
        <w:gridCol w:w="2805"/>
        <w:gridCol w:w="2430"/>
      </w:tblGrid>
      <w:tr w:rsidR="00BA3011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BA3011" w:rsidRPr="005C0149" w:rsidRDefault="00BA3011" w:rsidP="003F2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b/>
                <w:bCs/>
                <w:color w:val="000000"/>
              </w:rPr>
              <w:t>Visit Number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BA3011" w:rsidRPr="005C0149" w:rsidRDefault="005444F8" w:rsidP="003F2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High </w:t>
            </w:r>
            <w:r w:rsidR="002D54C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Joint </w:t>
            </w:r>
            <w:r w:rsidR="005368BF">
              <w:rPr>
                <w:rFonts w:ascii="Calibri" w:eastAsia="Times New Roman" w:hAnsi="Calibri" w:cs="Times New Roman"/>
                <w:b/>
                <w:bCs/>
                <w:color w:val="000000"/>
              </w:rPr>
              <w:t>Engagement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BA3011" w:rsidRPr="005C0149" w:rsidRDefault="002D54CA" w:rsidP="003F2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Low Joint </w:t>
            </w:r>
            <w:r w:rsidR="005368BF">
              <w:rPr>
                <w:rFonts w:ascii="Calibri" w:eastAsia="Times New Roman" w:hAnsi="Calibri" w:cs="Times New Roman"/>
                <w:b/>
                <w:bCs/>
                <w:color w:val="000000"/>
              </w:rPr>
              <w:t>Engagement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BA3011" w:rsidRPr="005C0149" w:rsidRDefault="005368BF" w:rsidP="003F2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highJE</w:t>
            </w:r>
            <w:r w:rsidR="002D54C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-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lowJE</w:t>
            </w:r>
          </w:p>
        </w:tc>
      </w:tr>
      <w:tr w:rsidR="00660641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60641" w:rsidRPr="005C0149" w:rsidRDefault="00660641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seline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7 (0.122; 13.44 - 13.9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4 (0.121; 14.17 - 14.6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60641" w:rsidRPr="0069486E" w:rsidRDefault="00660641">
            <w:pPr>
              <w:rPr>
                <w:rFonts w:ascii="Calibri" w:hAnsi="Calibri"/>
                <w:b/>
                <w:color w:val="000000"/>
              </w:rPr>
            </w:pPr>
            <w:r w:rsidRPr="0069486E">
              <w:rPr>
                <w:rFonts w:ascii="Calibri" w:hAnsi="Calibri"/>
                <w:b/>
                <w:color w:val="000000"/>
              </w:rPr>
              <w:t>-0.73 (0.17; &lt;0.0001)</w:t>
            </w:r>
          </w:p>
        </w:tc>
      </w:tr>
      <w:tr w:rsidR="00660641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60641" w:rsidRPr="005C0149" w:rsidRDefault="00660641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6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 (0.151; 12.71 - 13.3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8 (0.153; 13.5 - 14.1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60641" w:rsidRPr="0069486E" w:rsidRDefault="00660641">
            <w:pPr>
              <w:rPr>
                <w:rFonts w:ascii="Calibri" w:hAnsi="Calibri"/>
                <w:b/>
                <w:color w:val="000000"/>
              </w:rPr>
            </w:pPr>
            <w:r w:rsidRPr="0069486E">
              <w:rPr>
                <w:rFonts w:ascii="Calibri" w:hAnsi="Calibri"/>
                <w:b/>
                <w:color w:val="000000"/>
              </w:rPr>
              <w:t>-0.8 (0.21; 0.0001)</w:t>
            </w:r>
          </w:p>
        </w:tc>
      </w:tr>
      <w:tr w:rsidR="00660641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60641" w:rsidRPr="005C0149" w:rsidRDefault="00660641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9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8 (0.155; 12.46 - 13.1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4 (0.157; 13.09 - 13.7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60641" w:rsidRPr="0069486E" w:rsidRDefault="00660641">
            <w:pPr>
              <w:rPr>
                <w:rFonts w:ascii="Calibri" w:hAnsi="Calibri"/>
                <w:b/>
                <w:color w:val="000000"/>
              </w:rPr>
            </w:pPr>
            <w:r w:rsidRPr="0069486E">
              <w:rPr>
                <w:rFonts w:ascii="Calibri" w:hAnsi="Calibri"/>
                <w:b/>
                <w:color w:val="000000"/>
              </w:rPr>
              <w:t>-0.63 (0.22; 0.0035)</w:t>
            </w:r>
          </w:p>
        </w:tc>
      </w:tr>
      <w:tr w:rsidR="00660641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60641" w:rsidRPr="005C0149" w:rsidRDefault="00660641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2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1 (0.174; 11.74 - 12.4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 (0.175; 12.96 - 13.7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60641" w:rsidRPr="0069486E" w:rsidRDefault="00660641">
            <w:pPr>
              <w:rPr>
                <w:rFonts w:ascii="Calibri" w:hAnsi="Calibri"/>
                <w:b/>
                <w:color w:val="000000"/>
              </w:rPr>
            </w:pPr>
            <w:r w:rsidRPr="0069486E">
              <w:rPr>
                <w:rFonts w:ascii="Calibri" w:hAnsi="Calibri"/>
                <w:b/>
                <w:color w:val="000000"/>
              </w:rPr>
              <w:t>-1.23 (0.24; &lt;0.0001)</w:t>
            </w:r>
          </w:p>
        </w:tc>
      </w:tr>
      <w:tr w:rsidR="00660641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60641" w:rsidRPr="005C0149" w:rsidRDefault="00660641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5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 (0.195; 11.55 - 12.3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6 (0.207; 13.18 - 14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60641" w:rsidRPr="0069486E" w:rsidRDefault="00660641">
            <w:pPr>
              <w:rPr>
                <w:rFonts w:ascii="Calibri" w:hAnsi="Calibri"/>
                <w:b/>
                <w:color w:val="000000"/>
              </w:rPr>
            </w:pPr>
            <w:r w:rsidRPr="0069486E">
              <w:rPr>
                <w:rFonts w:ascii="Calibri" w:hAnsi="Calibri"/>
                <w:b/>
                <w:color w:val="000000"/>
              </w:rPr>
              <w:t>-1.66 (0.28; &lt;0.0001)</w:t>
            </w:r>
          </w:p>
        </w:tc>
      </w:tr>
      <w:tr w:rsidR="00660641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60641" w:rsidRPr="005C0149" w:rsidRDefault="00660641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8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 (0.218; 11.32 - 12.2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2 (0.238; 12.78 - 13.7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60641" w:rsidRPr="0069486E" w:rsidRDefault="00660641">
            <w:pPr>
              <w:rPr>
                <w:rFonts w:ascii="Calibri" w:hAnsi="Calibri"/>
                <w:b/>
                <w:color w:val="000000"/>
              </w:rPr>
            </w:pPr>
            <w:r w:rsidRPr="0069486E">
              <w:rPr>
                <w:rFonts w:ascii="Calibri" w:hAnsi="Calibri"/>
                <w:b/>
                <w:color w:val="000000"/>
              </w:rPr>
              <w:t>-1.49 (0.32; &lt;0.0001)</w:t>
            </w:r>
          </w:p>
        </w:tc>
      </w:tr>
      <w:tr w:rsidR="00660641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60641" w:rsidRPr="005C0149" w:rsidRDefault="00660641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1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6 (0.252; 11.09 - 12.1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9 (0.258; 12.41 - 13.4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60641" w:rsidRPr="0069486E" w:rsidRDefault="00660641">
            <w:pPr>
              <w:rPr>
                <w:rFonts w:ascii="Calibri" w:hAnsi="Calibri"/>
                <w:b/>
                <w:color w:val="000000"/>
              </w:rPr>
            </w:pPr>
            <w:r w:rsidRPr="0069486E">
              <w:rPr>
                <w:rFonts w:ascii="Calibri" w:hAnsi="Calibri"/>
                <w:b/>
                <w:color w:val="000000"/>
              </w:rPr>
              <w:t>-1.33 (0.36; 0.0002)</w:t>
            </w:r>
          </w:p>
        </w:tc>
      </w:tr>
      <w:tr w:rsidR="00660641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60641" w:rsidRPr="005C0149" w:rsidRDefault="00660641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4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6 (0.282; 11.03 - 12.1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1 (0.294; 12.49 - 13.6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60641" w:rsidRPr="0069486E" w:rsidRDefault="00660641">
            <w:pPr>
              <w:rPr>
                <w:rFonts w:ascii="Calibri" w:hAnsi="Calibri"/>
                <w:b/>
                <w:color w:val="000000"/>
              </w:rPr>
            </w:pPr>
            <w:r w:rsidRPr="0069486E">
              <w:rPr>
                <w:rFonts w:ascii="Calibri" w:hAnsi="Calibri"/>
                <w:b/>
                <w:color w:val="000000"/>
              </w:rPr>
              <w:t>-1.48 (0.4; 0.0003)</w:t>
            </w:r>
          </w:p>
        </w:tc>
      </w:tr>
      <w:tr w:rsidR="00660641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60641" w:rsidRPr="005C0149" w:rsidRDefault="00660641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7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4 (0.312; 10.74 - 12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2 (0.327; 12.55 - 13.8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60641" w:rsidRPr="0069486E" w:rsidRDefault="00660641">
            <w:pPr>
              <w:rPr>
                <w:rFonts w:ascii="Calibri" w:hAnsi="Calibri"/>
                <w:b/>
                <w:color w:val="000000"/>
              </w:rPr>
            </w:pPr>
            <w:r w:rsidRPr="0069486E">
              <w:rPr>
                <w:rFonts w:ascii="Calibri" w:hAnsi="Calibri"/>
                <w:b/>
                <w:color w:val="000000"/>
              </w:rPr>
              <w:t>-1.84 (0.45; &lt;0.0001)</w:t>
            </w:r>
          </w:p>
        </w:tc>
      </w:tr>
      <w:tr w:rsidR="00660641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60641" w:rsidRPr="005C0149" w:rsidRDefault="00660641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0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 (0.358; 11.13 - 12.5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5 (0.385; 12.71 - 14.2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60641" w:rsidRPr="0069486E" w:rsidRDefault="00660641">
            <w:pPr>
              <w:rPr>
                <w:rFonts w:ascii="Calibri" w:hAnsi="Calibri"/>
                <w:b/>
                <w:color w:val="000000"/>
              </w:rPr>
            </w:pPr>
            <w:r w:rsidRPr="0069486E">
              <w:rPr>
                <w:rFonts w:ascii="Calibri" w:hAnsi="Calibri"/>
                <w:b/>
                <w:color w:val="000000"/>
              </w:rPr>
              <w:t>-1.63 (0.52; 0.0018)</w:t>
            </w:r>
          </w:p>
        </w:tc>
      </w:tr>
      <w:tr w:rsidR="00660641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60641" w:rsidRPr="005C0149" w:rsidRDefault="00660641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3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6 (0.412; 10.83 - 12.4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2 (0.414; 12.4 - 14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60641" w:rsidRPr="0069486E" w:rsidRDefault="00660641">
            <w:pPr>
              <w:rPr>
                <w:rFonts w:ascii="Calibri" w:hAnsi="Calibri"/>
                <w:b/>
                <w:color w:val="000000"/>
              </w:rPr>
            </w:pPr>
            <w:r w:rsidRPr="0069486E">
              <w:rPr>
                <w:rFonts w:ascii="Calibri" w:hAnsi="Calibri"/>
                <w:b/>
                <w:color w:val="000000"/>
              </w:rPr>
              <w:t>-1.57 (0.58; 0.0068)</w:t>
            </w:r>
          </w:p>
        </w:tc>
      </w:tr>
      <w:tr w:rsidR="00660641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60641" w:rsidRPr="005C0149" w:rsidRDefault="00660641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6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9 (0.474; 9.99 - 11.8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 (0.488; 11.07 - 13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2 (0.68; 0.1003)</w:t>
            </w:r>
          </w:p>
        </w:tc>
      </w:tr>
      <w:tr w:rsidR="00EC0F19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C0F19" w:rsidRPr="005C0149" w:rsidRDefault="00EC0F19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6 - Baseline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EC0F19" w:rsidRPr="00BA3011" w:rsidRDefault="00660641" w:rsidP="003F2DC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77 (0.48; &lt;0.0001)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EC0F19" w:rsidRPr="00BA3011" w:rsidRDefault="00660641" w:rsidP="003F2DC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38 (0.49; &lt;0.0001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EC0F19" w:rsidRPr="005C0149" w:rsidRDefault="00EC0F19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</w:tbl>
    <w:p w:rsidR="00B114F8" w:rsidRDefault="00B114F8" w:rsidP="00BA3011">
      <w:pPr>
        <w:pStyle w:val="NoTab"/>
      </w:pPr>
    </w:p>
    <w:p w:rsidR="00B114F8" w:rsidRDefault="00B114F8">
      <w:pPr>
        <w:spacing w:after="160" w:line="259" w:lineRule="auto"/>
      </w:pPr>
      <w:r>
        <w:br w:type="page"/>
      </w:r>
    </w:p>
    <w:p w:rsidR="00BA3011" w:rsidRDefault="00BA3011" w:rsidP="00BA3011">
      <w:pPr>
        <w:pStyle w:val="NoTab"/>
      </w:pPr>
    </w:p>
    <w:p w:rsidR="0088228B" w:rsidRPr="00101115" w:rsidRDefault="00B114F8" w:rsidP="0088228B">
      <w:pPr>
        <w:rPr>
          <w:b/>
        </w:rPr>
      </w:pPr>
      <w:r w:rsidRPr="00C86B7F">
        <w:rPr>
          <w:b/>
        </w:rPr>
        <w:t>Table S</w:t>
      </w:r>
      <w:r>
        <w:rPr>
          <w:b/>
        </w:rPr>
        <w:t>4</w:t>
      </w:r>
      <w:r w:rsidRPr="00C86B7F">
        <w:rPr>
          <w:b/>
        </w:rPr>
        <w:t xml:space="preserve">: LS Means (SE; 95% CI) for </w:t>
      </w:r>
      <w:r w:rsidR="00BB584C">
        <w:rPr>
          <w:b/>
        </w:rPr>
        <w:t>the Sensory/</w:t>
      </w:r>
      <w:r>
        <w:rPr>
          <w:b/>
        </w:rPr>
        <w:t>Cognitive Awareness</w:t>
      </w:r>
      <w:r w:rsidRPr="00C86B7F">
        <w:rPr>
          <w:b/>
        </w:rPr>
        <w:t xml:space="preserve"> subscale score</w:t>
      </w:r>
      <w:r>
        <w:rPr>
          <w:b/>
        </w:rPr>
        <w:t xml:space="preserve"> measured by the S</w:t>
      </w:r>
      <w:r w:rsidRPr="00C86B7F">
        <w:rPr>
          <w:b/>
        </w:rPr>
        <w:t>ubscale</w:t>
      </w:r>
      <w:r>
        <w:rPr>
          <w:b/>
        </w:rPr>
        <w:t xml:space="preserve"> 3</w:t>
      </w:r>
      <w:r w:rsidRPr="00C86B7F">
        <w:rPr>
          <w:b/>
        </w:rPr>
        <w:t xml:space="preserve"> </w:t>
      </w:r>
      <w:r>
        <w:rPr>
          <w:b/>
        </w:rPr>
        <w:t>of ATEC</w:t>
      </w:r>
      <w:r w:rsidRPr="00C86B7F">
        <w:rPr>
          <w:b/>
        </w:rPr>
        <w:t xml:space="preserve">. </w:t>
      </w:r>
      <w:r w:rsidR="0088228B" w:rsidRPr="00275B2B">
        <w:rPr>
          <w:b/>
        </w:rPr>
        <w:t xml:space="preserve">The difference between </w:t>
      </w:r>
      <w:r w:rsidR="002D54CA">
        <w:rPr>
          <w:b/>
        </w:rPr>
        <w:t xml:space="preserve">High Joint </w:t>
      </w:r>
      <w:r w:rsidR="005368BF">
        <w:rPr>
          <w:b/>
        </w:rPr>
        <w:t xml:space="preserve">Engagement </w:t>
      </w:r>
      <w:r w:rsidR="002D54CA">
        <w:rPr>
          <w:b/>
        </w:rPr>
        <w:t>and</w:t>
      </w:r>
      <w:r w:rsidR="0088228B" w:rsidRPr="00275B2B">
        <w:rPr>
          <w:b/>
        </w:rPr>
        <w:t xml:space="preserve"> </w:t>
      </w:r>
      <w:r w:rsidR="002D54CA">
        <w:rPr>
          <w:b/>
        </w:rPr>
        <w:t xml:space="preserve">Low Joint </w:t>
      </w:r>
      <w:r w:rsidR="005368BF">
        <w:rPr>
          <w:b/>
        </w:rPr>
        <w:t xml:space="preserve">Engagement </w:t>
      </w:r>
      <w:r w:rsidR="0088228B">
        <w:rPr>
          <w:b/>
        </w:rPr>
        <w:t>(</w:t>
      </w:r>
      <w:r w:rsidR="005368BF">
        <w:rPr>
          <w:b/>
        </w:rPr>
        <w:t>highJE</w:t>
      </w:r>
      <w:r w:rsidR="002D54CA">
        <w:rPr>
          <w:b/>
        </w:rPr>
        <w:t xml:space="preserve"> - </w:t>
      </w:r>
      <w:r w:rsidR="005368BF">
        <w:rPr>
          <w:b/>
        </w:rPr>
        <w:t>lowJE</w:t>
      </w:r>
      <w:r w:rsidR="0088228B">
        <w:rPr>
          <w:b/>
        </w:rPr>
        <w:t>)</w:t>
      </w:r>
      <w:r w:rsidR="0088228B" w:rsidRPr="00275B2B">
        <w:rPr>
          <w:b/>
        </w:rPr>
        <w:t xml:space="preserve"> is presented as: LS Mean (SE; P-value). The </w:t>
      </w:r>
      <w:r w:rsidR="0088228B">
        <w:rPr>
          <w:b/>
        </w:rPr>
        <w:t>negative</w:t>
      </w:r>
      <w:r w:rsidR="0088228B" w:rsidRPr="00275B2B">
        <w:rPr>
          <w:b/>
        </w:rPr>
        <w:t xml:space="preserve"> </w:t>
      </w:r>
      <w:r w:rsidR="005368BF">
        <w:rPr>
          <w:b/>
        </w:rPr>
        <w:t>highJE</w:t>
      </w:r>
      <w:r w:rsidR="002D54CA">
        <w:rPr>
          <w:b/>
        </w:rPr>
        <w:t xml:space="preserve"> - </w:t>
      </w:r>
      <w:r w:rsidR="005368BF">
        <w:rPr>
          <w:b/>
        </w:rPr>
        <w:t>lowJE</w:t>
      </w:r>
      <w:r w:rsidR="0088228B" w:rsidRPr="00275B2B">
        <w:rPr>
          <w:b/>
        </w:rPr>
        <w:t xml:space="preserve"> difference indicates that </w:t>
      </w:r>
      <w:r w:rsidR="004B1203">
        <w:rPr>
          <w:b/>
        </w:rPr>
        <w:t xml:space="preserve">the </w:t>
      </w:r>
      <w:r w:rsidR="005368BF">
        <w:rPr>
          <w:b/>
        </w:rPr>
        <w:t>lowJE</w:t>
      </w:r>
      <w:r w:rsidR="0069486E">
        <w:rPr>
          <w:b/>
        </w:rPr>
        <w:t xml:space="preserve"> group </w:t>
      </w:r>
      <w:r w:rsidR="0088228B" w:rsidRPr="00275B2B">
        <w:rPr>
          <w:b/>
        </w:rPr>
        <w:t>had higher score and therefore more severe symptoms.</w:t>
      </w:r>
    </w:p>
    <w:p w:rsidR="00B114F8" w:rsidRPr="00C86B7F" w:rsidRDefault="00B114F8" w:rsidP="00B114F8">
      <w:pPr>
        <w:rPr>
          <w:b/>
        </w:rPr>
      </w:pPr>
    </w:p>
    <w:tbl>
      <w:tblPr>
        <w:tblW w:w="93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1185"/>
        <w:gridCol w:w="2955"/>
        <w:gridCol w:w="2805"/>
        <w:gridCol w:w="2430"/>
      </w:tblGrid>
      <w:tr w:rsidR="00B114F8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B114F8" w:rsidRPr="005C0149" w:rsidRDefault="00B114F8" w:rsidP="003F2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b/>
                <w:bCs/>
                <w:color w:val="000000"/>
              </w:rPr>
              <w:t>Visit Number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B114F8" w:rsidRPr="005C0149" w:rsidRDefault="005444F8" w:rsidP="003F2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High</w:t>
            </w:r>
            <w:r w:rsidR="002D54C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Joint </w:t>
            </w:r>
            <w:r w:rsidR="005368BF">
              <w:rPr>
                <w:rFonts w:ascii="Calibri" w:eastAsia="Times New Roman" w:hAnsi="Calibri" w:cs="Times New Roman"/>
                <w:b/>
                <w:bCs/>
                <w:color w:val="000000"/>
              </w:rPr>
              <w:t>Engagement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B114F8" w:rsidRPr="005C0149" w:rsidRDefault="002D54CA" w:rsidP="003F2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Low Joint </w:t>
            </w:r>
            <w:r w:rsidR="005368BF">
              <w:rPr>
                <w:rFonts w:ascii="Calibri" w:eastAsia="Times New Roman" w:hAnsi="Calibri" w:cs="Times New Roman"/>
                <w:b/>
                <w:bCs/>
                <w:color w:val="000000"/>
              </w:rPr>
              <w:t>Engagement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B114F8" w:rsidRPr="005C0149" w:rsidRDefault="005368BF" w:rsidP="003F2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highJE</w:t>
            </w:r>
            <w:r w:rsidR="002D54C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-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lowJE</w:t>
            </w:r>
          </w:p>
        </w:tc>
      </w:tr>
      <w:tr w:rsidR="00660641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60641" w:rsidRPr="005C0149" w:rsidRDefault="00660641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seline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4 (0.105; 15.2 - 15.6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7 (0.104; 15.5 - 15.9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60641" w:rsidRPr="00660641" w:rsidRDefault="00660641">
            <w:pPr>
              <w:rPr>
                <w:rFonts w:ascii="Calibri" w:hAnsi="Calibri"/>
                <w:b/>
                <w:color w:val="000000"/>
              </w:rPr>
            </w:pPr>
            <w:r w:rsidRPr="00660641">
              <w:rPr>
                <w:rFonts w:ascii="Calibri" w:hAnsi="Calibri"/>
                <w:b/>
                <w:color w:val="000000"/>
              </w:rPr>
              <w:t>-0.34 (0.14; 0.0173)</w:t>
            </w:r>
          </w:p>
        </w:tc>
      </w:tr>
      <w:tr w:rsidR="00660641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60641" w:rsidRPr="005C0149" w:rsidRDefault="00660641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6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8 (0.13; 14.6 - 15.1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3 (0.132; 15.1 - 15.6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60641" w:rsidRPr="00660641" w:rsidRDefault="00660641">
            <w:pPr>
              <w:rPr>
                <w:rFonts w:ascii="Calibri" w:hAnsi="Calibri"/>
                <w:b/>
                <w:color w:val="000000"/>
              </w:rPr>
            </w:pPr>
            <w:r w:rsidRPr="00660641">
              <w:rPr>
                <w:rFonts w:ascii="Calibri" w:hAnsi="Calibri"/>
                <w:b/>
                <w:color w:val="000000"/>
              </w:rPr>
              <w:t>-0.47 (0.18; 0.0093)</w:t>
            </w:r>
          </w:p>
        </w:tc>
      </w:tr>
      <w:tr w:rsidR="00660641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60641" w:rsidRPr="005C0149" w:rsidRDefault="00660641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9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5 (0.134; 14.3 - 14.8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9 (0.135; 14.6 - 15.1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3 (0.19; 0.0797)</w:t>
            </w:r>
          </w:p>
        </w:tc>
      </w:tr>
      <w:tr w:rsidR="00660641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60641" w:rsidRPr="005C0149" w:rsidRDefault="00660641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2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2 (0.15; 13.9 - 14.5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6 (0.15; 14.3 - 14.9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1 (0.21; 0.0508)</w:t>
            </w:r>
          </w:p>
        </w:tc>
      </w:tr>
      <w:tr w:rsidR="00660641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60641" w:rsidRPr="005C0149" w:rsidRDefault="00660641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5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9 (0.168; 13.6 - 14.3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3 (0.178; 14 - 14.7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2 (0.24; 0.0831)</w:t>
            </w:r>
          </w:p>
        </w:tc>
      </w:tr>
      <w:tr w:rsidR="00660641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60641" w:rsidRPr="005C0149" w:rsidRDefault="00660641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8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4 (0.188; 13.1 - 13.8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4 (0.205; 14 - 14.8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60641" w:rsidRPr="00660641" w:rsidRDefault="00660641">
            <w:pPr>
              <w:rPr>
                <w:rFonts w:ascii="Calibri" w:hAnsi="Calibri"/>
                <w:b/>
                <w:color w:val="000000"/>
              </w:rPr>
            </w:pPr>
            <w:r w:rsidRPr="00660641">
              <w:rPr>
                <w:rFonts w:ascii="Calibri" w:hAnsi="Calibri"/>
                <w:b/>
                <w:color w:val="000000"/>
              </w:rPr>
              <w:t>-1 (0.27; 0.0003)</w:t>
            </w:r>
          </w:p>
        </w:tc>
      </w:tr>
      <w:tr w:rsidR="00660641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60641" w:rsidRPr="005C0149" w:rsidRDefault="00660641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1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5 (0.217; 13.1 - 13.9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3 (0.222; 13.8 - 14.7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60641" w:rsidRPr="00660641" w:rsidRDefault="00660641">
            <w:pPr>
              <w:rPr>
                <w:rFonts w:ascii="Calibri" w:hAnsi="Calibri"/>
                <w:b/>
                <w:color w:val="000000"/>
              </w:rPr>
            </w:pPr>
            <w:r w:rsidRPr="00660641">
              <w:rPr>
                <w:rFonts w:ascii="Calibri" w:hAnsi="Calibri"/>
                <w:b/>
                <w:color w:val="000000"/>
              </w:rPr>
              <w:t>-0.77 (0.31; 0.0123)</w:t>
            </w:r>
          </w:p>
        </w:tc>
      </w:tr>
      <w:tr w:rsidR="00660641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60641" w:rsidRPr="005C0149" w:rsidRDefault="00660641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4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2 (0.243; 12.7 - 13.7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3 (0.253; 13.8 - 14.8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60641" w:rsidRPr="00660641" w:rsidRDefault="00660641">
            <w:pPr>
              <w:rPr>
                <w:rFonts w:ascii="Calibri" w:hAnsi="Calibri"/>
                <w:b/>
                <w:color w:val="000000"/>
              </w:rPr>
            </w:pPr>
            <w:r w:rsidRPr="00660641">
              <w:rPr>
                <w:rFonts w:ascii="Calibri" w:hAnsi="Calibri"/>
                <w:b/>
                <w:color w:val="000000"/>
              </w:rPr>
              <w:t>-1.06 (0.35; 0.0024)</w:t>
            </w:r>
          </w:p>
        </w:tc>
      </w:tr>
      <w:tr w:rsidR="00660641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60641" w:rsidRPr="005C0149" w:rsidRDefault="00660641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7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 (0.268; 12.4 - 13.5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 (0.281; 13.4 - 14.5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60641" w:rsidRPr="00660641" w:rsidRDefault="00660641">
            <w:pPr>
              <w:rPr>
                <w:rFonts w:ascii="Calibri" w:hAnsi="Calibri"/>
                <w:b/>
                <w:color w:val="000000"/>
              </w:rPr>
            </w:pPr>
            <w:r w:rsidRPr="00660641">
              <w:rPr>
                <w:rFonts w:ascii="Calibri" w:hAnsi="Calibri"/>
                <w:b/>
                <w:color w:val="000000"/>
              </w:rPr>
              <w:t>-1.01 (0.39; 0.0087)</w:t>
            </w:r>
          </w:p>
        </w:tc>
      </w:tr>
      <w:tr w:rsidR="00660641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60641" w:rsidRPr="005C0149" w:rsidRDefault="00660641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0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5 (0.308; 12.9 - 14.1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5 (0.331; 12.9 - 14.2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 (0.45; 0.9377)</w:t>
            </w:r>
          </w:p>
        </w:tc>
      </w:tr>
      <w:tr w:rsidR="00660641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60641" w:rsidRPr="005C0149" w:rsidRDefault="00660641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3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7 (0.354; 12 - 13.4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5 (0.356; 12.8 - 14.2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4 (0.5; 0.138)</w:t>
            </w:r>
          </w:p>
        </w:tc>
      </w:tr>
      <w:tr w:rsidR="00660641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60641" w:rsidRPr="005C0149" w:rsidRDefault="00660641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6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2 (0.408; 11.4 - 13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6 (0.42; 12.7 - 14.4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60641" w:rsidRPr="00660641" w:rsidRDefault="00660641">
            <w:pPr>
              <w:rPr>
                <w:rFonts w:ascii="Calibri" w:hAnsi="Calibri"/>
                <w:b/>
                <w:color w:val="000000"/>
              </w:rPr>
            </w:pPr>
            <w:r w:rsidRPr="00660641">
              <w:rPr>
                <w:rFonts w:ascii="Calibri" w:hAnsi="Calibri"/>
                <w:b/>
                <w:color w:val="000000"/>
              </w:rPr>
              <w:t>-1.31 (0.58; 0.0248)</w:t>
            </w:r>
          </w:p>
        </w:tc>
      </w:tr>
      <w:tr w:rsidR="00EC0F19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C0F19" w:rsidRPr="005C0149" w:rsidRDefault="00EC0F19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6 - Baseline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EC0F19" w:rsidRPr="00BA3011" w:rsidRDefault="00660641" w:rsidP="003F2DC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13 (0.41; &lt;0.0001)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EC0F19" w:rsidRPr="00BA3011" w:rsidRDefault="00660641" w:rsidP="003F2DC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16 (0.43; &lt;0.0001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EC0F19" w:rsidRPr="005C0149" w:rsidRDefault="00EC0F19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</w:tbl>
    <w:p w:rsidR="00B114F8" w:rsidRDefault="00B114F8" w:rsidP="00B114F8">
      <w:pPr>
        <w:pStyle w:val="NoTab"/>
      </w:pPr>
    </w:p>
    <w:p w:rsidR="0088228B" w:rsidRPr="00101115" w:rsidRDefault="00B114F8" w:rsidP="0088228B">
      <w:pPr>
        <w:rPr>
          <w:b/>
        </w:rPr>
      </w:pPr>
      <w:r>
        <w:rPr>
          <w:b/>
        </w:rPr>
        <w:br w:type="page"/>
      </w:r>
      <w:r w:rsidR="00BB584C" w:rsidRPr="00C86B7F">
        <w:rPr>
          <w:b/>
        </w:rPr>
        <w:lastRenderedPageBreak/>
        <w:t>Table S</w:t>
      </w:r>
      <w:r w:rsidR="00BB584C">
        <w:rPr>
          <w:b/>
        </w:rPr>
        <w:t>5</w:t>
      </w:r>
      <w:r w:rsidR="00BB584C" w:rsidRPr="00C86B7F">
        <w:rPr>
          <w:b/>
        </w:rPr>
        <w:t>: LS Means (SE; 95% CI) for Health/Physical/Behavior subscale score</w:t>
      </w:r>
      <w:r w:rsidR="00BB584C">
        <w:rPr>
          <w:b/>
        </w:rPr>
        <w:t xml:space="preserve"> measured by the S</w:t>
      </w:r>
      <w:r w:rsidR="00BB584C" w:rsidRPr="00C86B7F">
        <w:rPr>
          <w:b/>
        </w:rPr>
        <w:t>ubscale</w:t>
      </w:r>
      <w:r w:rsidR="00BB584C">
        <w:rPr>
          <w:b/>
        </w:rPr>
        <w:t xml:space="preserve"> 4</w:t>
      </w:r>
      <w:r w:rsidR="00BB584C" w:rsidRPr="00C86B7F">
        <w:rPr>
          <w:b/>
        </w:rPr>
        <w:t xml:space="preserve"> </w:t>
      </w:r>
      <w:r w:rsidR="00BB584C">
        <w:rPr>
          <w:b/>
        </w:rPr>
        <w:t>of ATEC</w:t>
      </w:r>
      <w:r w:rsidR="00BB584C" w:rsidRPr="00C86B7F">
        <w:rPr>
          <w:b/>
        </w:rPr>
        <w:t xml:space="preserve">. </w:t>
      </w:r>
      <w:r w:rsidR="0088228B" w:rsidRPr="00275B2B">
        <w:rPr>
          <w:b/>
        </w:rPr>
        <w:t xml:space="preserve">The difference between </w:t>
      </w:r>
      <w:r w:rsidR="002D54CA">
        <w:rPr>
          <w:b/>
        </w:rPr>
        <w:t xml:space="preserve">High Joint </w:t>
      </w:r>
      <w:r w:rsidR="005368BF">
        <w:rPr>
          <w:b/>
        </w:rPr>
        <w:t xml:space="preserve">Engagement </w:t>
      </w:r>
      <w:r w:rsidR="002D54CA">
        <w:rPr>
          <w:b/>
        </w:rPr>
        <w:t>and</w:t>
      </w:r>
      <w:r w:rsidR="0088228B" w:rsidRPr="00275B2B">
        <w:rPr>
          <w:b/>
        </w:rPr>
        <w:t xml:space="preserve"> </w:t>
      </w:r>
      <w:r w:rsidR="002D54CA">
        <w:rPr>
          <w:b/>
        </w:rPr>
        <w:t xml:space="preserve">Low Joint </w:t>
      </w:r>
      <w:r w:rsidR="005368BF">
        <w:rPr>
          <w:b/>
        </w:rPr>
        <w:t xml:space="preserve">Engagement </w:t>
      </w:r>
      <w:r w:rsidR="0088228B">
        <w:rPr>
          <w:b/>
        </w:rPr>
        <w:t>(</w:t>
      </w:r>
      <w:r w:rsidR="005368BF">
        <w:rPr>
          <w:b/>
        </w:rPr>
        <w:t>highJE</w:t>
      </w:r>
      <w:r w:rsidR="002D54CA">
        <w:rPr>
          <w:b/>
        </w:rPr>
        <w:t xml:space="preserve"> - </w:t>
      </w:r>
      <w:r w:rsidR="005368BF">
        <w:rPr>
          <w:b/>
        </w:rPr>
        <w:t>lowJE</w:t>
      </w:r>
      <w:r w:rsidR="0088228B">
        <w:rPr>
          <w:b/>
        </w:rPr>
        <w:t>)</w:t>
      </w:r>
      <w:r w:rsidR="0088228B" w:rsidRPr="00275B2B">
        <w:rPr>
          <w:b/>
        </w:rPr>
        <w:t xml:space="preserve"> is presented as: LS Mean (SE; P-value). The </w:t>
      </w:r>
      <w:r w:rsidR="0088228B">
        <w:rPr>
          <w:b/>
        </w:rPr>
        <w:t>negative</w:t>
      </w:r>
      <w:r w:rsidR="0088228B" w:rsidRPr="00275B2B">
        <w:rPr>
          <w:b/>
        </w:rPr>
        <w:t xml:space="preserve"> </w:t>
      </w:r>
      <w:r w:rsidR="005368BF">
        <w:rPr>
          <w:b/>
        </w:rPr>
        <w:t>highJE</w:t>
      </w:r>
      <w:r w:rsidR="002D54CA">
        <w:rPr>
          <w:b/>
        </w:rPr>
        <w:t xml:space="preserve"> - </w:t>
      </w:r>
      <w:r w:rsidR="005368BF">
        <w:rPr>
          <w:b/>
        </w:rPr>
        <w:t>lowJE</w:t>
      </w:r>
      <w:r w:rsidR="0088228B" w:rsidRPr="00275B2B">
        <w:rPr>
          <w:b/>
        </w:rPr>
        <w:t xml:space="preserve"> difference indicates that </w:t>
      </w:r>
      <w:r w:rsidR="004B1203">
        <w:rPr>
          <w:b/>
        </w:rPr>
        <w:t xml:space="preserve">the </w:t>
      </w:r>
      <w:r w:rsidR="005368BF">
        <w:rPr>
          <w:b/>
        </w:rPr>
        <w:t>lowJE</w:t>
      </w:r>
      <w:r w:rsidR="0069486E">
        <w:rPr>
          <w:b/>
        </w:rPr>
        <w:t xml:space="preserve"> group </w:t>
      </w:r>
      <w:r w:rsidR="0088228B" w:rsidRPr="00275B2B">
        <w:rPr>
          <w:b/>
        </w:rPr>
        <w:t>had higher score and therefore more severe symptoms.</w:t>
      </w:r>
    </w:p>
    <w:p w:rsidR="00BB584C" w:rsidRPr="00C86B7F" w:rsidRDefault="00BB584C" w:rsidP="00BB584C">
      <w:pPr>
        <w:rPr>
          <w:b/>
        </w:rPr>
      </w:pPr>
    </w:p>
    <w:tbl>
      <w:tblPr>
        <w:tblW w:w="93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1185"/>
        <w:gridCol w:w="2955"/>
        <w:gridCol w:w="2805"/>
        <w:gridCol w:w="2430"/>
      </w:tblGrid>
      <w:tr w:rsidR="00BB584C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BB584C" w:rsidRPr="005C0149" w:rsidRDefault="00BB584C" w:rsidP="003F2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b/>
                <w:bCs/>
                <w:color w:val="000000"/>
              </w:rPr>
              <w:t>Visit Number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BB584C" w:rsidRPr="005C0149" w:rsidRDefault="00660641" w:rsidP="003F2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High</w:t>
            </w:r>
            <w:r w:rsidR="002D54C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Joint </w:t>
            </w:r>
            <w:r w:rsidR="005368BF">
              <w:rPr>
                <w:rFonts w:ascii="Calibri" w:eastAsia="Times New Roman" w:hAnsi="Calibri" w:cs="Times New Roman"/>
                <w:b/>
                <w:bCs/>
                <w:color w:val="000000"/>
              </w:rPr>
              <w:t>Engagement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BB584C" w:rsidRPr="005C0149" w:rsidRDefault="002D54CA" w:rsidP="003F2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Low Joint </w:t>
            </w:r>
            <w:r w:rsidR="005368BF">
              <w:rPr>
                <w:rFonts w:ascii="Calibri" w:eastAsia="Times New Roman" w:hAnsi="Calibri" w:cs="Times New Roman"/>
                <w:b/>
                <w:bCs/>
                <w:color w:val="000000"/>
              </w:rPr>
              <w:t>Engagement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BB584C" w:rsidRPr="005C0149" w:rsidRDefault="005368BF" w:rsidP="003F2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highJE</w:t>
            </w:r>
            <w:r w:rsidR="002D54C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-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lowJE</w:t>
            </w:r>
          </w:p>
        </w:tc>
      </w:tr>
      <w:tr w:rsidR="00660641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60641" w:rsidRPr="005C0149" w:rsidRDefault="00660641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seline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9 (0.189; 20.5 - 21.3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5 (0.186; 20.2 - 20.9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 (0.25; 0.1541)</w:t>
            </w:r>
          </w:p>
        </w:tc>
      </w:tr>
      <w:tr w:rsidR="00660641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60641" w:rsidRPr="005C0149" w:rsidRDefault="00660641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6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3 (0.232; 19.8 - 20.7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5 (0.235; 20 - 21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5 (0.32; 0.4431)</w:t>
            </w:r>
          </w:p>
        </w:tc>
      </w:tr>
      <w:tr w:rsidR="00660641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60641" w:rsidRPr="005C0149" w:rsidRDefault="00660641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9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6 (0.238; 20.1 - 21.1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 (0.241; 19.6 - 20.5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 (0.33; 0.0925)</w:t>
            </w:r>
          </w:p>
        </w:tc>
      </w:tr>
      <w:tr w:rsidR="00660641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60641" w:rsidRPr="005C0149" w:rsidRDefault="00660641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2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8 (0.266; 19.2 - 20.3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1 (0.268; 19.6 - 20.6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2 (0.37; 0.3882)</w:t>
            </w:r>
          </w:p>
        </w:tc>
      </w:tr>
      <w:tr w:rsidR="00660641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60641" w:rsidRPr="005C0149" w:rsidRDefault="00660641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5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 (0.298; 19.4 - 20.6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7 (0.316; 20.1 - 21.3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9 (0.43; 0.1057)</w:t>
            </w:r>
          </w:p>
        </w:tc>
      </w:tr>
      <w:tr w:rsidR="00660641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60641" w:rsidRPr="005C0149" w:rsidRDefault="00660641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8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3 (0.333; 18.6 - 19.9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1 (0.363; 19.4 - 20.9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4 (0.49; 0.0826)</w:t>
            </w:r>
          </w:p>
        </w:tc>
      </w:tr>
      <w:tr w:rsidR="00660641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60641" w:rsidRPr="005C0149" w:rsidRDefault="00660641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1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8 (0.384; 19.1 - 20.6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3 (0.394; 19.6 - 21.1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 (0.54; 0.3539)</w:t>
            </w:r>
          </w:p>
        </w:tc>
      </w:tr>
      <w:tr w:rsidR="00660641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60641" w:rsidRPr="005C0149" w:rsidRDefault="00660641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4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 (0.43; 19.1 - 20.8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 (0.448; 19.1 - 20.9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 (0.62; 0.9649)</w:t>
            </w:r>
          </w:p>
        </w:tc>
      </w:tr>
      <w:tr w:rsidR="00660641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60641" w:rsidRPr="005C0149" w:rsidRDefault="00660641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7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3 (0.474; 18.4 - 20.2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7 (0.497; 18.8 - 20.7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4 (0.68; 0.5213)</w:t>
            </w:r>
          </w:p>
        </w:tc>
      </w:tr>
      <w:tr w:rsidR="00660641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60641" w:rsidRPr="005C0149" w:rsidRDefault="00660641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0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8 (0.544; 17.7 - 19.9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2 (0.585; 18.1 - 20.3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 (0.79; 0.6182)</w:t>
            </w:r>
          </w:p>
        </w:tc>
      </w:tr>
      <w:tr w:rsidR="00660641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60641" w:rsidRPr="005C0149" w:rsidRDefault="00660641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3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 (0.626; 18.8 - 21.2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9 (0.629; 18.7 - 21.1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 (0.88; 0.9139)</w:t>
            </w:r>
          </w:p>
        </w:tc>
      </w:tr>
      <w:tr w:rsidR="00660641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60641" w:rsidRPr="005C0149" w:rsidRDefault="00660641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6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3 (0.72; 17.9 - 20.7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4 (0.742; 15.9 - 18.8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60641" w:rsidRDefault="006606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9 (1.03; 0.0668)</w:t>
            </w:r>
          </w:p>
        </w:tc>
      </w:tr>
      <w:tr w:rsidR="00EC0F19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C0F19" w:rsidRPr="005C0149" w:rsidRDefault="00EC0F19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6 - Baseline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EC0F19" w:rsidRPr="00BA3011" w:rsidRDefault="00660641" w:rsidP="003F2DC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61 (0.73; 0.0269)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EC0F19" w:rsidRPr="00BA3011" w:rsidRDefault="00660641" w:rsidP="003F2DC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14 (0.75; &lt;0.0001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EC0F19" w:rsidRPr="005C0149" w:rsidRDefault="00EC0F19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</w:tbl>
    <w:p w:rsidR="00BB584C" w:rsidRDefault="00BB584C" w:rsidP="00BB584C">
      <w:pPr>
        <w:pStyle w:val="NoTab"/>
      </w:pPr>
    </w:p>
    <w:p w:rsidR="00986DC1" w:rsidRDefault="00986DC1">
      <w:pPr>
        <w:spacing w:after="160" w:line="259" w:lineRule="auto"/>
        <w:rPr>
          <w:b/>
        </w:rPr>
      </w:pPr>
    </w:p>
    <w:sectPr w:rsidR="00986DC1" w:rsidSect="0096319A">
      <w:footerReference w:type="default" r:id="rId6"/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11BB" w:rsidRDefault="003111BB" w:rsidP="0096319A">
      <w:r>
        <w:separator/>
      </w:r>
    </w:p>
  </w:endnote>
  <w:endnote w:type="continuationSeparator" w:id="0">
    <w:p w:rsidR="003111BB" w:rsidRDefault="003111BB" w:rsidP="009631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319920"/>
      <w:docPartObj>
        <w:docPartGallery w:val="Page Numbers (Bottom of Page)"/>
        <w:docPartUnique/>
      </w:docPartObj>
    </w:sdtPr>
    <w:sdtContent>
      <w:p w:rsidR="003F2DCD" w:rsidRDefault="00750817">
        <w:pPr>
          <w:pStyle w:val="Footer"/>
          <w:jc w:val="center"/>
        </w:pPr>
        <w:fldSimple w:instr=" PAGE   \* MERGEFORMAT ">
          <w:r w:rsidR="00774D91">
            <w:rPr>
              <w:noProof/>
            </w:rPr>
            <w:t>1</w:t>
          </w:r>
        </w:fldSimple>
      </w:p>
    </w:sdtContent>
  </w:sdt>
  <w:p w:rsidR="003F2DCD" w:rsidRDefault="003F2DC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11BB" w:rsidRDefault="003111BB" w:rsidP="0096319A">
      <w:r>
        <w:separator/>
      </w:r>
    </w:p>
  </w:footnote>
  <w:footnote w:type="continuationSeparator" w:id="0">
    <w:p w:rsidR="003111BB" w:rsidRDefault="003111BB" w:rsidP="0096319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etr Ilyinskii">
    <w15:presenceInfo w15:providerId="Windows Live" w15:userId="06dec39f825c5ac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502E7"/>
    <w:rsid w:val="00001DD7"/>
    <w:rsid w:val="00001F57"/>
    <w:rsid w:val="00003152"/>
    <w:rsid w:val="0000326B"/>
    <w:rsid w:val="00004B08"/>
    <w:rsid w:val="00007804"/>
    <w:rsid w:val="000100B0"/>
    <w:rsid w:val="000127AC"/>
    <w:rsid w:val="00015279"/>
    <w:rsid w:val="00036773"/>
    <w:rsid w:val="000470DE"/>
    <w:rsid w:val="0005104D"/>
    <w:rsid w:val="00055D15"/>
    <w:rsid w:val="000657E5"/>
    <w:rsid w:val="0006715A"/>
    <w:rsid w:val="00093EB4"/>
    <w:rsid w:val="000965A3"/>
    <w:rsid w:val="000A3AA9"/>
    <w:rsid w:val="000A649B"/>
    <w:rsid w:val="000B0A76"/>
    <w:rsid w:val="000C3DE1"/>
    <w:rsid w:val="000C6927"/>
    <w:rsid w:val="000C7028"/>
    <w:rsid w:val="000C71BA"/>
    <w:rsid w:val="000D1C7C"/>
    <w:rsid w:val="000D7244"/>
    <w:rsid w:val="000E4580"/>
    <w:rsid w:val="000F1546"/>
    <w:rsid w:val="00112C3B"/>
    <w:rsid w:val="001357FD"/>
    <w:rsid w:val="001402F9"/>
    <w:rsid w:val="00151A42"/>
    <w:rsid w:val="00155782"/>
    <w:rsid w:val="00157EDD"/>
    <w:rsid w:val="00174C16"/>
    <w:rsid w:val="00176C90"/>
    <w:rsid w:val="001A3276"/>
    <w:rsid w:val="001A632A"/>
    <w:rsid w:val="001B184C"/>
    <w:rsid w:val="001B25AB"/>
    <w:rsid w:val="001B54D5"/>
    <w:rsid w:val="001C74F2"/>
    <w:rsid w:val="00200040"/>
    <w:rsid w:val="00200706"/>
    <w:rsid w:val="002021A4"/>
    <w:rsid w:val="002040D0"/>
    <w:rsid w:val="002045F8"/>
    <w:rsid w:val="00204C33"/>
    <w:rsid w:val="00207EEE"/>
    <w:rsid w:val="002141D7"/>
    <w:rsid w:val="00223EB8"/>
    <w:rsid w:val="002248E5"/>
    <w:rsid w:val="00237738"/>
    <w:rsid w:val="00242255"/>
    <w:rsid w:val="0024291D"/>
    <w:rsid w:val="002567F8"/>
    <w:rsid w:val="00256E7B"/>
    <w:rsid w:val="0027152D"/>
    <w:rsid w:val="00274FD1"/>
    <w:rsid w:val="0027784D"/>
    <w:rsid w:val="00283D3C"/>
    <w:rsid w:val="002869FF"/>
    <w:rsid w:val="00286B0F"/>
    <w:rsid w:val="00287656"/>
    <w:rsid w:val="00287AE5"/>
    <w:rsid w:val="00292F87"/>
    <w:rsid w:val="002A29DD"/>
    <w:rsid w:val="002B6873"/>
    <w:rsid w:val="002C0CC7"/>
    <w:rsid w:val="002C282E"/>
    <w:rsid w:val="002C3F48"/>
    <w:rsid w:val="002C4A81"/>
    <w:rsid w:val="002D54CA"/>
    <w:rsid w:val="002D566A"/>
    <w:rsid w:val="002F2BC4"/>
    <w:rsid w:val="002F3DD5"/>
    <w:rsid w:val="00302B1A"/>
    <w:rsid w:val="00303191"/>
    <w:rsid w:val="00307237"/>
    <w:rsid w:val="003111BB"/>
    <w:rsid w:val="003237DC"/>
    <w:rsid w:val="00324E03"/>
    <w:rsid w:val="00335115"/>
    <w:rsid w:val="00335411"/>
    <w:rsid w:val="0033557E"/>
    <w:rsid w:val="00345084"/>
    <w:rsid w:val="00346B32"/>
    <w:rsid w:val="00347565"/>
    <w:rsid w:val="00347B1E"/>
    <w:rsid w:val="003502E7"/>
    <w:rsid w:val="0035260D"/>
    <w:rsid w:val="00360A07"/>
    <w:rsid w:val="00360B9D"/>
    <w:rsid w:val="00374576"/>
    <w:rsid w:val="003873BF"/>
    <w:rsid w:val="003A062A"/>
    <w:rsid w:val="003A0894"/>
    <w:rsid w:val="003A2597"/>
    <w:rsid w:val="003B0F13"/>
    <w:rsid w:val="003B6A87"/>
    <w:rsid w:val="003D535B"/>
    <w:rsid w:val="003D7980"/>
    <w:rsid w:val="003E06FF"/>
    <w:rsid w:val="003E0821"/>
    <w:rsid w:val="003E74FA"/>
    <w:rsid w:val="003F2DCD"/>
    <w:rsid w:val="003F39D3"/>
    <w:rsid w:val="0041188C"/>
    <w:rsid w:val="00415338"/>
    <w:rsid w:val="004167BB"/>
    <w:rsid w:val="00417D45"/>
    <w:rsid w:val="00420DD2"/>
    <w:rsid w:val="004372D1"/>
    <w:rsid w:val="0044386F"/>
    <w:rsid w:val="00445F49"/>
    <w:rsid w:val="00461284"/>
    <w:rsid w:val="00463CE4"/>
    <w:rsid w:val="00465452"/>
    <w:rsid w:val="00476850"/>
    <w:rsid w:val="00480577"/>
    <w:rsid w:val="004923D5"/>
    <w:rsid w:val="0049487D"/>
    <w:rsid w:val="004A34A2"/>
    <w:rsid w:val="004B1203"/>
    <w:rsid w:val="004B5073"/>
    <w:rsid w:val="004E6DB6"/>
    <w:rsid w:val="00507814"/>
    <w:rsid w:val="00520AB7"/>
    <w:rsid w:val="00522676"/>
    <w:rsid w:val="005260EB"/>
    <w:rsid w:val="00531255"/>
    <w:rsid w:val="00532702"/>
    <w:rsid w:val="005368BF"/>
    <w:rsid w:val="00543C5D"/>
    <w:rsid w:val="005444F8"/>
    <w:rsid w:val="00547EF8"/>
    <w:rsid w:val="00554AE3"/>
    <w:rsid w:val="00571EF2"/>
    <w:rsid w:val="005749A3"/>
    <w:rsid w:val="00577579"/>
    <w:rsid w:val="005871ED"/>
    <w:rsid w:val="00596A32"/>
    <w:rsid w:val="00597145"/>
    <w:rsid w:val="005A4604"/>
    <w:rsid w:val="005A6030"/>
    <w:rsid w:val="005A69A8"/>
    <w:rsid w:val="005B1182"/>
    <w:rsid w:val="005B7424"/>
    <w:rsid w:val="005C0149"/>
    <w:rsid w:val="005C397B"/>
    <w:rsid w:val="005D0CEE"/>
    <w:rsid w:val="005D4929"/>
    <w:rsid w:val="005E040A"/>
    <w:rsid w:val="005E3A13"/>
    <w:rsid w:val="00605E07"/>
    <w:rsid w:val="00605E63"/>
    <w:rsid w:val="0061130F"/>
    <w:rsid w:val="00611EF3"/>
    <w:rsid w:val="00612BC4"/>
    <w:rsid w:val="00616C9A"/>
    <w:rsid w:val="0063376B"/>
    <w:rsid w:val="00654C05"/>
    <w:rsid w:val="00656450"/>
    <w:rsid w:val="00660177"/>
    <w:rsid w:val="00660641"/>
    <w:rsid w:val="006639D2"/>
    <w:rsid w:val="00667BBE"/>
    <w:rsid w:val="00674D02"/>
    <w:rsid w:val="006763A6"/>
    <w:rsid w:val="006940D3"/>
    <w:rsid w:val="0069486E"/>
    <w:rsid w:val="006971AD"/>
    <w:rsid w:val="006A2763"/>
    <w:rsid w:val="006A3D84"/>
    <w:rsid w:val="006A55FA"/>
    <w:rsid w:val="006A6A69"/>
    <w:rsid w:val="006B1B6F"/>
    <w:rsid w:val="006C1E89"/>
    <w:rsid w:val="006D5FA3"/>
    <w:rsid w:val="006E5473"/>
    <w:rsid w:val="006E5C50"/>
    <w:rsid w:val="006F0F8D"/>
    <w:rsid w:val="006F172D"/>
    <w:rsid w:val="006F2E9E"/>
    <w:rsid w:val="006F417D"/>
    <w:rsid w:val="00707E54"/>
    <w:rsid w:val="00730390"/>
    <w:rsid w:val="00732ADA"/>
    <w:rsid w:val="00744426"/>
    <w:rsid w:val="007507C8"/>
    <w:rsid w:val="00750817"/>
    <w:rsid w:val="00750B15"/>
    <w:rsid w:val="00754712"/>
    <w:rsid w:val="0076109B"/>
    <w:rsid w:val="00761BA8"/>
    <w:rsid w:val="00762DFB"/>
    <w:rsid w:val="00774ACF"/>
    <w:rsid w:val="00774D91"/>
    <w:rsid w:val="007766E3"/>
    <w:rsid w:val="0078019B"/>
    <w:rsid w:val="00795A67"/>
    <w:rsid w:val="007B6D9F"/>
    <w:rsid w:val="007C0B8E"/>
    <w:rsid w:val="007C35AD"/>
    <w:rsid w:val="007C7537"/>
    <w:rsid w:val="007D6141"/>
    <w:rsid w:val="007F6D45"/>
    <w:rsid w:val="007F782A"/>
    <w:rsid w:val="00800C20"/>
    <w:rsid w:val="008026CD"/>
    <w:rsid w:val="008045AD"/>
    <w:rsid w:val="008103D1"/>
    <w:rsid w:val="00813D6B"/>
    <w:rsid w:val="008177F7"/>
    <w:rsid w:val="00824CF3"/>
    <w:rsid w:val="0082511D"/>
    <w:rsid w:val="00834302"/>
    <w:rsid w:val="00843BEE"/>
    <w:rsid w:val="00851238"/>
    <w:rsid w:val="00864104"/>
    <w:rsid w:val="0087743A"/>
    <w:rsid w:val="00877A6D"/>
    <w:rsid w:val="0088228B"/>
    <w:rsid w:val="008839AD"/>
    <w:rsid w:val="008866DA"/>
    <w:rsid w:val="00893614"/>
    <w:rsid w:val="00893D3F"/>
    <w:rsid w:val="008A287B"/>
    <w:rsid w:val="008B04BE"/>
    <w:rsid w:val="008C0F3B"/>
    <w:rsid w:val="00902BC8"/>
    <w:rsid w:val="00914D50"/>
    <w:rsid w:val="009333AE"/>
    <w:rsid w:val="00941055"/>
    <w:rsid w:val="00960734"/>
    <w:rsid w:val="0096319A"/>
    <w:rsid w:val="009646F2"/>
    <w:rsid w:val="009812A2"/>
    <w:rsid w:val="0098632A"/>
    <w:rsid w:val="00986DC1"/>
    <w:rsid w:val="009A061A"/>
    <w:rsid w:val="009B1D83"/>
    <w:rsid w:val="009C3DAC"/>
    <w:rsid w:val="009D0369"/>
    <w:rsid w:val="009D7F75"/>
    <w:rsid w:val="009E2BF4"/>
    <w:rsid w:val="009F1940"/>
    <w:rsid w:val="009F5AA7"/>
    <w:rsid w:val="00A00E5B"/>
    <w:rsid w:val="00A23670"/>
    <w:rsid w:val="00A25680"/>
    <w:rsid w:val="00A25CFD"/>
    <w:rsid w:val="00A26C21"/>
    <w:rsid w:val="00A332F7"/>
    <w:rsid w:val="00A41ECA"/>
    <w:rsid w:val="00A54D61"/>
    <w:rsid w:val="00A5511F"/>
    <w:rsid w:val="00A562AF"/>
    <w:rsid w:val="00A74B00"/>
    <w:rsid w:val="00A92CD0"/>
    <w:rsid w:val="00A939EF"/>
    <w:rsid w:val="00AA6E15"/>
    <w:rsid w:val="00AB34C9"/>
    <w:rsid w:val="00AD45FE"/>
    <w:rsid w:val="00AD4B66"/>
    <w:rsid w:val="00AD6D46"/>
    <w:rsid w:val="00AE21FA"/>
    <w:rsid w:val="00B114F8"/>
    <w:rsid w:val="00B20627"/>
    <w:rsid w:val="00B41164"/>
    <w:rsid w:val="00B418F8"/>
    <w:rsid w:val="00B45BFD"/>
    <w:rsid w:val="00B50347"/>
    <w:rsid w:val="00B5746D"/>
    <w:rsid w:val="00B8211C"/>
    <w:rsid w:val="00B8388C"/>
    <w:rsid w:val="00B8466F"/>
    <w:rsid w:val="00B86474"/>
    <w:rsid w:val="00B91A99"/>
    <w:rsid w:val="00BA1A8F"/>
    <w:rsid w:val="00BA3011"/>
    <w:rsid w:val="00BB1131"/>
    <w:rsid w:val="00BB584C"/>
    <w:rsid w:val="00BB785E"/>
    <w:rsid w:val="00BE76CB"/>
    <w:rsid w:val="00C310F7"/>
    <w:rsid w:val="00C34FA5"/>
    <w:rsid w:val="00C41D07"/>
    <w:rsid w:val="00C41DC8"/>
    <w:rsid w:val="00C5446D"/>
    <w:rsid w:val="00C57487"/>
    <w:rsid w:val="00C769C8"/>
    <w:rsid w:val="00C80B4E"/>
    <w:rsid w:val="00C86B7F"/>
    <w:rsid w:val="00C91820"/>
    <w:rsid w:val="00CA3867"/>
    <w:rsid w:val="00CA7468"/>
    <w:rsid w:val="00CB0A4B"/>
    <w:rsid w:val="00CB166C"/>
    <w:rsid w:val="00CB38E8"/>
    <w:rsid w:val="00CC6CD8"/>
    <w:rsid w:val="00CD6AB4"/>
    <w:rsid w:val="00CE0B21"/>
    <w:rsid w:val="00CE12B9"/>
    <w:rsid w:val="00CF0620"/>
    <w:rsid w:val="00CF33E5"/>
    <w:rsid w:val="00CF5AA0"/>
    <w:rsid w:val="00CF72AD"/>
    <w:rsid w:val="00D009C0"/>
    <w:rsid w:val="00D16D89"/>
    <w:rsid w:val="00D16FBC"/>
    <w:rsid w:val="00D22DBA"/>
    <w:rsid w:val="00D31358"/>
    <w:rsid w:val="00D52081"/>
    <w:rsid w:val="00D54CBC"/>
    <w:rsid w:val="00D570B5"/>
    <w:rsid w:val="00D6248D"/>
    <w:rsid w:val="00D81BEF"/>
    <w:rsid w:val="00D83C78"/>
    <w:rsid w:val="00DC360B"/>
    <w:rsid w:val="00DC7373"/>
    <w:rsid w:val="00DE6064"/>
    <w:rsid w:val="00DF0CE1"/>
    <w:rsid w:val="00DF26A5"/>
    <w:rsid w:val="00E07142"/>
    <w:rsid w:val="00E07F52"/>
    <w:rsid w:val="00E31081"/>
    <w:rsid w:val="00E32789"/>
    <w:rsid w:val="00E330E9"/>
    <w:rsid w:val="00E37086"/>
    <w:rsid w:val="00E5078B"/>
    <w:rsid w:val="00E675FC"/>
    <w:rsid w:val="00E730B8"/>
    <w:rsid w:val="00E7466B"/>
    <w:rsid w:val="00E74CB4"/>
    <w:rsid w:val="00E81796"/>
    <w:rsid w:val="00E82F6B"/>
    <w:rsid w:val="00E9178C"/>
    <w:rsid w:val="00E91B0F"/>
    <w:rsid w:val="00EA157C"/>
    <w:rsid w:val="00EA5648"/>
    <w:rsid w:val="00EB1292"/>
    <w:rsid w:val="00EB3C7A"/>
    <w:rsid w:val="00EB53E8"/>
    <w:rsid w:val="00EB69A6"/>
    <w:rsid w:val="00EC0F19"/>
    <w:rsid w:val="00EC50E4"/>
    <w:rsid w:val="00ED4FD8"/>
    <w:rsid w:val="00EE430B"/>
    <w:rsid w:val="00EE6BE0"/>
    <w:rsid w:val="00F043ED"/>
    <w:rsid w:val="00F04486"/>
    <w:rsid w:val="00F06B70"/>
    <w:rsid w:val="00F12F09"/>
    <w:rsid w:val="00F27B21"/>
    <w:rsid w:val="00F4141E"/>
    <w:rsid w:val="00F5046C"/>
    <w:rsid w:val="00F53EAC"/>
    <w:rsid w:val="00F546FD"/>
    <w:rsid w:val="00F55F66"/>
    <w:rsid w:val="00F57DD6"/>
    <w:rsid w:val="00F63B96"/>
    <w:rsid w:val="00F73D16"/>
    <w:rsid w:val="00F75544"/>
    <w:rsid w:val="00F83956"/>
    <w:rsid w:val="00F83D45"/>
    <w:rsid w:val="00F8409A"/>
    <w:rsid w:val="00F8770C"/>
    <w:rsid w:val="00F916E6"/>
    <w:rsid w:val="00FA67C0"/>
    <w:rsid w:val="00FC26DA"/>
    <w:rsid w:val="00FC29C7"/>
    <w:rsid w:val="00FC5C2A"/>
    <w:rsid w:val="00FD137C"/>
    <w:rsid w:val="00FD6D82"/>
    <w:rsid w:val="00FE0BAE"/>
    <w:rsid w:val="00FE3F82"/>
    <w:rsid w:val="00FE426B"/>
    <w:rsid w:val="00FE7689"/>
    <w:rsid w:val="00FF4838"/>
    <w:rsid w:val="00FF6246"/>
    <w:rsid w:val="00FF72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78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19A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F6246"/>
    <w:pPr>
      <w:keepNext/>
      <w:keepLines/>
      <w:spacing w:before="480"/>
      <w:jc w:val="center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388C"/>
    <w:pPr>
      <w:keepNext/>
      <w:keepLines/>
      <w:spacing w:before="120" w:after="120"/>
      <w:outlineLvl w:val="1"/>
    </w:pPr>
    <w:rPr>
      <w:rFonts w:eastAsiaTheme="majorEastAsia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ode">
    <w:name w:val="HTML Code"/>
    <w:basedOn w:val="DefaultParagraphFont"/>
    <w:uiPriority w:val="99"/>
    <w:semiHidden/>
    <w:unhideWhenUsed/>
    <w:rsid w:val="003502E7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3502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aliases w:val="TableCentered"/>
    <w:link w:val="NoSpacingChar"/>
    <w:qFormat/>
    <w:rsid w:val="003502E7"/>
    <w:pPr>
      <w:spacing w:after="0" w:line="240" w:lineRule="auto"/>
      <w:jc w:val="center"/>
    </w:pPr>
    <w:rPr>
      <w:sz w:val="20"/>
    </w:rPr>
  </w:style>
  <w:style w:type="paragraph" w:customStyle="1" w:styleId="NoTab">
    <w:name w:val="NoTab"/>
    <w:basedOn w:val="Normal"/>
    <w:link w:val="NoTabChar"/>
    <w:qFormat/>
    <w:rsid w:val="003502E7"/>
  </w:style>
  <w:style w:type="character" w:customStyle="1" w:styleId="NoTabChar">
    <w:name w:val="NoTab Char"/>
    <w:basedOn w:val="DefaultParagraphFont"/>
    <w:link w:val="NoTab"/>
    <w:rsid w:val="003502E7"/>
  </w:style>
  <w:style w:type="character" w:customStyle="1" w:styleId="NoSpacingChar">
    <w:name w:val="No Spacing Char"/>
    <w:aliases w:val="TableCentered Char"/>
    <w:basedOn w:val="DefaultParagraphFont"/>
    <w:link w:val="NoSpacing"/>
    <w:rsid w:val="005C397B"/>
    <w:rPr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040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40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40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40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40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40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0D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631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319A"/>
  </w:style>
  <w:style w:type="paragraph" w:styleId="Footer">
    <w:name w:val="footer"/>
    <w:basedOn w:val="Normal"/>
    <w:link w:val="FooterChar"/>
    <w:uiPriority w:val="99"/>
    <w:unhideWhenUsed/>
    <w:rsid w:val="009631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319A"/>
  </w:style>
  <w:style w:type="character" w:customStyle="1" w:styleId="Heading2Char">
    <w:name w:val="Heading 2 Char"/>
    <w:basedOn w:val="DefaultParagraphFont"/>
    <w:link w:val="Heading2"/>
    <w:uiPriority w:val="9"/>
    <w:rsid w:val="00B8388C"/>
    <w:rPr>
      <w:rFonts w:eastAsiaTheme="majorEastAsia" w:cstheme="majorBidi"/>
      <w:b/>
      <w:bCs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F6246"/>
    <w:rPr>
      <w:rFonts w:eastAsiaTheme="majorEastAsia" w:cstheme="majorBidi"/>
      <w:b/>
      <w:bCs/>
      <w:sz w:val="28"/>
      <w:szCs w:val="28"/>
    </w:rPr>
  </w:style>
  <w:style w:type="paragraph" w:customStyle="1" w:styleId="Normal1">
    <w:name w:val="Normal1"/>
    <w:rsid w:val="00FF6246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</w:rPr>
  </w:style>
  <w:style w:type="paragraph" w:customStyle="1" w:styleId="NoSpace">
    <w:name w:val="NoSpace"/>
    <w:basedOn w:val="Normal"/>
    <w:link w:val="NoSpaceChar"/>
    <w:qFormat/>
    <w:rsid w:val="00AD45FE"/>
    <w:pPr>
      <w:framePr w:hSpace="180" w:wrap="around" w:vAnchor="page" w:hAnchor="margin" w:y="4512"/>
      <w:widowControl w:val="0"/>
      <w:pBdr>
        <w:top w:val="nil"/>
        <w:left w:val="nil"/>
        <w:bottom w:val="nil"/>
        <w:right w:val="nil"/>
        <w:between w:val="nil"/>
      </w:pBdr>
    </w:pPr>
    <w:rPr>
      <w:rFonts w:eastAsia="Times New Roman" w:cs="Times New Roman"/>
      <w:color w:val="000000"/>
    </w:rPr>
  </w:style>
  <w:style w:type="character" w:customStyle="1" w:styleId="NoSpaceChar">
    <w:name w:val="NoSpace Char"/>
    <w:basedOn w:val="DefaultParagraphFont"/>
    <w:link w:val="NoSpace"/>
    <w:rsid w:val="00AD45FE"/>
    <w:rPr>
      <w:rFonts w:eastAsia="Times New Roman" w:cs="Times New Roman"/>
      <w:color w:val="000000"/>
    </w:rPr>
  </w:style>
  <w:style w:type="paragraph" w:customStyle="1" w:styleId="TableCenter">
    <w:name w:val="TableCenter"/>
    <w:basedOn w:val="Normal"/>
    <w:link w:val="TableCenterChar"/>
    <w:qFormat/>
    <w:rsid w:val="00611EF3"/>
    <w:pPr>
      <w:widowControl w:val="0"/>
      <w:contextualSpacing/>
      <w:jc w:val="center"/>
    </w:pPr>
    <w:rPr>
      <w:rFonts w:ascii="Times New Roman" w:eastAsia="Calibri" w:hAnsi="Times New Roman" w:cs="Times New Roman"/>
    </w:rPr>
  </w:style>
  <w:style w:type="character" w:customStyle="1" w:styleId="TableCenterChar">
    <w:name w:val="TableCenter Char"/>
    <w:basedOn w:val="DefaultParagraphFont"/>
    <w:link w:val="TableCenter"/>
    <w:rsid w:val="00611EF3"/>
    <w:rPr>
      <w:rFonts w:ascii="Times New Roman" w:eastAsia="Calibri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4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8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4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2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8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3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5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4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6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0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7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3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9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4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6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3</TotalTime>
  <Pages>5</Pages>
  <Words>1113</Words>
  <Characters>6350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7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eyas</dc:creator>
  <cp:lastModifiedBy>andrusha</cp:lastModifiedBy>
  <cp:revision>100</cp:revision>
  <dcterms:created xsi:type="dcterms:W3CDTF">2019-09-30T03:07:00Z</dcterms:created>
  <dcterms:modified xsi:type="dcterms:W3CDTF">2022-05-25T15:30:00Z</dcterms:modified>
</cp:coreProperties>
</file>